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60"/>
        <w:tblW w:w="13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939"/>
        <w:gridCol w:w="1998"/>
        <w:gridCol w:w="1933"/>
        <w:gridCol w:w="2028"/>
        <w:gridCol w:w="1788"/>
        <w:gridCol w:w="1788"/>
      </w:tblGrid>
      <w:tr w:rsidR="00781B27" w:rsidRPr="00055436" w14:paraId="464BC8A9" w14:textId="77777777" w:rsidTr="00F236E7">
        <w:trPr>
          <w:trHeight w:val="1409"/>
        </w:trPr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37275" w14:textId="77777777" w:rsidR="00055436" w:rsidRPr="00055436" w:rsidRDefault="00055436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AD27C" w14:textId="77777777" w:rsidR="00055436" w:rsidRDefault="00055436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 w:rsidR="00EB3F67" w:rsidRPr="00614F37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</w:rPr>
              <w:t>@@</w:t>
            </w:r>
          </w:p>
          <w:p w14:paraId="7119D308" w14:textId="77777777" w:rsidR="00AB1082" w:rsidRPr="00055436" w:rsidRDefault="00AB1082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1E101" w14:textId="77777777" w:rsidR="00055436" w:rsidRDefault="00055436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250 mg/kg</w:t>
            </w:r>
            <w:r w:rsidR="00EB3F67" w:rsidRPr="00614F37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</w:rPr>
              <w:t>@@</w:t>
            </w:r>
          </w:p>
          <w:p w14:paraId="56E1AA05" w14:textId="77777777" w:rsidR="00AB1082" w:rsidRPr="00055436" w:rsidRDefault="00AB1082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5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466AC" w14:textId="77777777" w:rsidR="00055436" w:rsidRDefault="00055436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500 mg/kg</w:t>
            </w:r>
            <w:r w:rsidR="00EB3F67" w:rsidRPr="00614F37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</w:rPr>
              <w:t>@@</w:t>
            </w:r>
          </w:p>
          <w:p w14:paraId="1D239AB2" w14:textId="77777777" w:rsidR="00AB1082" w:rsidRPr="00055436" w:rsidRDefault="00AB1082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5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259B4" w14:textId="77777777" w:rsidR="00055436" w:rsidRDefault="00055436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1000 mg/kg</w:t>
            </w:r>
            <w:r w:rsidR="00EB3F67" w:rsidRPr="00614F37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</w:rPr>
              <w:t>@@</w:t>
            </w:r>
          </w:p>
          <w:p w14:paraId="616853B0" w14:textId="77777777" w:rsidR="00AB1082" w:rsidRPr="00055436" w:rsidRDefault="00AB1082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5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F662B" w14:textId="77777777" w:rsidR="00055436" w:rsidRPr="00EB3F67" w:rsidRDefault="008E363E" w:rsidP="00910F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F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  <w:r w:rsidR="00055436" w:rsidRPr="00EB3F67">
              <w:rPr>
                <w:rFonts w:ascii="Times New Roman" w:hAnsi="Times New Roman" w:cs="Times New Roman"/>
                <w:b/>
                <w:sz w:val="24"/>
                <w:szCs w:val="24"/>
              </w:rPr>
              <w:t>recovery</w:t>
            </w:r>
            <w:r w:rsidR="00F236E7" w:rsidRPr="00EB3F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@</w:t>
            </w:r>
          </w:p>
          <w:p w14:paraId="38DF7AA7" w14:textId="77777777" w:rsidR="00AB1082" w:rsidRPr="00EB3F67" w:rsidRDefault="00AB1082" w:rsidP="00910F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F67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556666" w:rsidRPr="00EB3F67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13C65" w14:textId="77777777" w:rsidR="00055436" w:rsidRPr="00EB3F67" w:rsidRDefault="00055436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F67">
              <w:rPr>
                <w:rFonts w:ascii="Times New Roman" w:hAnsi="Times New Roman" w:cs="Times New Roman"/>
                <w:b/>
                <w:sz w:val="24"/>
                <w:szCs w:val="24"/>
              </w:rPr>
              <w:t>1000 mg/kg recovery</w:t>
            </w:r>
            <w:r w:rsidR="00F236E7" w:rsidRPr="00EB3F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@</w:t>
            </w:r>
          </w:p>
          <w:p w14:paraId="4326E5D4" w14:textId="77777777" w:rsidR="00AB1082" w:rsidRPr="00EB3F67" w:rsidRDefault="00AB1082" w:rsidP="00F236E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F67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556666" w:rsidRPr="00EB3F67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</w:p>
        </w:tc>
      </w:tr>
      <w:tr w:rsidR="00781B27" w:rsidRPr="00055436" w14:paraId="274871A1" w14:textId="77777777" w:rsidTr="00F236E7">
        <w:trPr>
          <w:trHeight w:val="354"/>
        </w:trPr>
        <w:tc>
          <w:tcPr>
            <w:tcW w:w="2462" w:type="dxa"/>
            <w:tcBorders>
              <w:top w:val="single" w:sz="4" w:space="0" w:color="auto"/>
            </w:tcBorders>
            <w:vAlign w:val="center"/>
          </w:tcPr>
          <w:p w14:paraId="645DE2A5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 (cm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00CCB953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2.60</w:t>
            </w:r>
            <w:r w:rsidR="00055436" w:rsidRPr="00055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.99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48EE4F69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5.60</w:t>
            </w:r>
            <w:r w:rsidR="00055436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79695A11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4</w:t>
            </w:r>
            <w:r w:rsidR="00055436" w:rsidRPr="00055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055436" w:rsidRPr="00055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.64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59B12B32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7.20</w:t>
            </w:r>
            <w:r w:rsidR="00055436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.87</w:t>
            </w:r>
            <w:r w:rsidR="004F5555" w:rsidRPr="004F5555">
              <w:rPr>
                <w:rFonts w:ascii="Times New Roman" w:hAnsi="Times New Roman" w:cs="Times New Roman"/>
                <w:sz w:val="24"/>
                <w:szCs w:val="18"/>
              </w:rPr>
              <w:t>↓</w:t>
            </w:r>
            <w:r w:rsidR="004F5555" w:rsidRPr="004F5555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*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7CD30217" w14:textId="77777777" w:rsidR="00055436" w:rsidRPr="00AB1082" w:rsidRDefault="00AF3304" w:rsidP="00AF33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.00</w:t>
            </w:r>
            <w:r w:rsidR="00781B27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38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46041FE5" w14:textId="77777777" w:rsidR="00055436" w:rsidRPr="00AB1082" w:rsidRDefault="00AF3304" w:rsidP="00AF33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8.63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.07</w:t>
            </w:r>
          </w:p>
        </w:tc>
      </w:tr>
      <w:tr w:rsidR="00781B27" w:rsidRPr="00055436" w14:paraId="09A1CDC1" w14:textId="77777777" w:rsidTr="00F236E7">
        <w:trPr>
          <w:trHeight w:val="334"/>
        </w:trPr>
        <w:tc>
          <w:tcPr>
            <w:tcW w:w="2462" w:type="dxa"/>
            <w:vAlign w:val="center"/>
          </w:tcPr>
          <w:p w14:paraId="213BF45F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 (sec)</w:t>
            </w:r>
          </w:p>
        </w:tc>
        <w:tc>
          <w:tcPr>
            <w:tcW w:w="1939" w:type="dxa"/>
            <w:vAlign w:val="center"/>
          </w:tcPr>
          <w:p w14:paraId="141AB3E9" w14:textId="77777777" w:rsidR="00055436" w:rsidRPr="00AB1082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60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="00C70F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5</w:t>
            </w:r>
          </w:p>
        </w:tc>
        <w:tc>
          <w:tcPr>
            <w:tcW w:w="1998" w:type="dxa"/>
            <w:vAlign w:val="center"/>
          </w:tcPr>
          <w:p w14:paraId="5F74AB7D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8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7</w:t>
            </w:r>
          </w:p>
        </w:tc>
        <w:tc>
          <w:tcPr>
            <w:tcW w:w="1933" w:type="dxa"/>
            <w:vAlign w:val="center"/>
          </w:tcPr>
          <w:p w14:paraId="19E3BCF2" w14:textId="77777777" w:rsidR="00055436" w:rsidRPr="00AB1082" w:rsidRDefault="007D6B83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8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5</w:t>
            </w:r>
          </w:p>
        </w:tc>
        <w:tc>
          <w:tcPr>
            <w:tcW w:w="2028" w:type="dxa"/>
            <w:vAlign w:val="center"/>
          </w:tcPr>
          <w:p w14:paraId="50D43DEB" w14:textId="77777777" w:rsidR="00055436" w:rsidRPr="00AB1082" w:rsidRDefault="00FC35FD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1</w:t>
            </w:r>
            <w:r w:rsidR="00235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35142"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1788" w:type="dxa"/>
            <w:vAlign w:val="center"/>
          </w:tcPr>
          <w:p w14:paraId="79584E70" w14:textId="77777777" w:rsidR="00055436" w:rsidRPr="00AB1082" w:rsidRDefault="00AF3304" w:rsidP="00AF33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00</w:t>
            </w:r>
            <w:r w:rsidR="00781B27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9</w:t>
            </w:r>
          </w:p>
        </w:tc>
        <w:tc>
          <w:tcPr>
            <w:tcW w:w="1788" w:type="dxa"/>
            <w:vAlign w:val="center"/>
          </w:tcPr>
          <w:p w14:paraId="4BC6185F" w14:textId="77777777" w:rsidR="00055436" w:rsidRPr="00AB1082" w:rsidRDefault="00556666" w:rsidP="00AF33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F3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5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F3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7</w:t>
            </w:r>
          </w:p>
        </w:tc>
      </w:tr>
      <w:tr w:rsidR="00781B27" w:rsidRPr="00055436" w14:paraId="634F2C83" w14:textId="77777777" w:rsidTr="00F236E7">
        <w:trPr>
          <w:trHeight w:val="354"/>
        </w:trPr>
        <w:tc>
          <w:tcPr>
            <w:tcW w:w="2462" w:type="dxa"/>
            <w:vAlign w:val="center"/>
          </w:tcPr>
          <w:p w14:paraId="1F5F2567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 (sec)</w:t>
            </w:r>
          </w:p>
        </w:tc>
        <w:tc>
          <w:tcPr>
            <w:tcW w:w="1939" w:type="dxa"/>
            <w:vAlign w:val="center"/>
          </w:tcPr>
          <w:p w14:paraId="202AB46A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8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1998" w:type="dxa"/>
            <w:vAlign w:val="center"/>
          </w:tcPr>
          <w:p w14:paraId="215811BD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8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8</w:t>
            </w:r>
          </w:p>
        </w:tc>
        <w:tc>
          <w:tcPr>
            <w:tcW w:w="1933" w:type="dxa"/>
            <w:vAlign w:val="center"/>
          </w:tcPr>
          <w:p w14:paraId="4AAD4139" w14:textId="77777777" w:rsidR="00055436" w:rsidRPr="00AB1082" w:rsidRDefault="007D6B83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20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2028" w:type="dxa"/>
            <w:vAlign w:val="center"/>
          </w:tcPr>
          <w:p w14:paraId="73ABFF12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6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1788" w:type="dxa"/>
            <w:vAlign w:val="center"/>
          </w:tcPr>
          <w:p w14:paraId="28654DCD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88</w:t>
            </w:r>
            <w:r w:rsidR="00781B27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1</w:t>
            </w:r>
          </w:p>
        </w:tc>
        <w:tc>
          <w:tcPr>
            <w:tcW w:w="1788" w:type="dxa"/>
            <w:vAlign w:val="center"/>
          </w:tcPr>
          <w:p w14:paraId="5166797A" w14:textId="77777777" w:rsidR="00055436" w:rsidRPr="00AB1082" w:rsidRDefault="00556666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1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1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8</w:t>
            </w:r>
          </w:p>
        </w:tc>
      </w:tr>
      <w:tr w:rsidR="00781B27" w:rsidRPr="00055436" w14:paraId="52CC4767" w14:textId="77777777" w:rsidTr="00F236E7">
        <w:trPr>
          <w:trHeight w:val="334"/>
        </w:trPr>
        <w:tc>
          <w:tcPr>
            <w:tcW w:w="2462" w:type="dxa"/>
            <w:vAlign w:val="center"/>
          </w:tcPr>
          <w:p w14:paraId="6F6B8CB5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(sec)</w:t>
            </w:r>
          </w:p>
        </w:tc>
        <w:tc>
          <w:tcPr>
            <w:tcW w:w="1939" w:type="dxa"/>
            <w:vAlign w:val="center"/>
          </w:tcPr>
          <w:p w14:paraId="0C01E3E8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.53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9</w:t>
            </w:r>
          </w:p>
        </w:tc>
        <w:tc>
          <w:tcPr>
            <w:tcW w:w="1998" w:type="dxa"/>
            <w:vAlign w:val="center"/>
          </w:tcPr>
          <w:p w14:paraId="3F910157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2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0</w:t>
            </w:r>
          </w:p>
        </w:tc>
        <w:tc>
          <w:tcPr>
            <w:tcW w:w="1933" w:type="dxa"/>
            <w:vAlign w:val="center"/>
          </w:tcPr>
          <w:p w14:paraId="38ED3A14" w14:textId="77777777" w:rsidR="00055436" w:rsidRPr="00AB1082" w:rsidRDefault="007D6B83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.93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9</w:t>
            </w:r>
          </w:p>
        </w:tc>
        <w:tc>
          <w:tcPr>
            <w:tcW w:w="2028" w:type="dxa"/>
            <w:vAlign w:val="center"/>
          </w:tcPr>
          <w:p w14:paraId="7FD9D213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2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7</w:t>
            </w:r>
          </w:p>
        </w:tc>
        <w:tc>
          <w:tcPr>
            <w:tcW w:w="1788" w:type="dxa"/>
            <w:vAlign w:val="center"/>
          </w:tcPr>
          <w:p w14:paraId="625D27AC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13</w:t>
            </w:r>
            <w:r w:rsidR="00781B27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1</w:t>
            </w:r>
          </w:p>
        </w:tc>
        <w:tc>
          <w:tcPr>
            <w:tcW w:w="1788" w:type="dxa"/>
            <w:vAlign w:val="center"/>
          </w:tcPr>
          <w:p w14:paraId="2AC7EC98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  <w:r w:rsidR="0055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</w:t>
            </w:r>
            <w:r w:rsidR="0055666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7</w:t>
            </w:r>
          </w:p>
        </w:tc>
      </w:tr>
      <w:tr w:rsidR="00781B27" w:rsidRPr="00055436" w14:paraId="0C52AD71" w14:textId="77777777" w:rsidTr="00F236E7">
        <w:trPr>
          <w:trHeight w:val="354"/>
        </w:trPr>
        <w:tc>
          <w:tcPr>
            <w:tcW w:w="2462" w:type="dxa"/>
            <w:vAlign w:val="center"/>
          </w:tcPr>
          <w:p w14:paraId="01DC1F80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</w:t>
            </w:r>
          </w:p>
        </w:tc>
        <w:tc>
          <w:tcPr>
            <w:tcW w:w="1939" w:type="dxa"/>
            <w:vAlign w:val="center"/>
          </w:tcPr>
          <w:p w14:paraId="74B1263F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0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998" w:type="dxa"/>
            <w:vAlign w:val="center"/>
          </w:tcPr>
          <w:p w14:paraId="4B153A4C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0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1933" w:type="dxa"/>
            <w:vAlign w:val="center"/>
          </w:tcPr>
          <w:p w14:paraId="086A4650" w14:textId="77777777" w:rsidR="00055436" w:rsidRPr="00AB1082" w:rsidRDefault="007D6B83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0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2028" w:type="dxa"/>
            <w:vAlign w:val="center"/>
          </w:tcPr>
          <w:p w14:paraId="70181039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788" w:type="dxa"/>
            <w:vAlign w:val="center"/>
          </w:tcPr>
          <w:p w14:paraId="66335E81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3</w:t>
            </w:r>
            <w:r w:rsidR="00781B27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788" w:type="dxa"/>
            <w:vAlign w:val="center"/>
          </w:tcPr>
          <w:p w14:paraId="5BBD682F" w14:textId="77777777" w:rsidR="00055436" w:rsidRPr="00AB1082" w:rsidRDefault="0055666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1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1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4</w:t>
            </w:r>
          </w:p>
        </w:tc>
      </w:tr>
      <w:tr w:rsidR="00781B27" w:rsidRPr="00055436" w14:paraId="0DD33C2D" w14:textId="77777777" w:rsidTr="00F236E7">
        <w:trPr>
          <w:trHeight w:val="334"/>
        </w:trPr>
        <w:tc>
          <w:tcPr>
            <w:tcW w:w="2462" w:type="dxa"/>
            <w:vAlign w:val="center"/>
          </w:tcPr>
          <w:p w14:paraId="5AD47DC6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939" w:type="dxa"/>
            <w:vAlign w:val="center"/>
          </w:tcPr>
          <w:p w14:paraId="24E9F7D6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1.33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39</w:t>
            </w:r>
          </w:p>
        </w:tc>
        <w:tc>
          <w:tcPr>
            <w:tcW w:w="1998" w:type="dxa"/>
            <w:vAlign w:val="center"/>
          </w:tcPr>
          <w:p w14:paraId="3ED59D97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1.13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93</w:t>
            </w:r>
          </w:p>
        </w:tc>
        <w:tc>
          <w:tcPr>
            <w:tcW w:w="1933" w:type="dxa"/>
            <w:vAlign w:val="center"/>
          </w:tcPr>
          <w:p w14:paraId="240B8352" w14:textId="77777777" w:rsidR="00055436" w:rsidRPr="00AB1082" w:rsidRDefault="007D6B83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7.2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.48</w:t>
            </w:r>
          </w:p>
        </w:tc>
        <w:tc>
          <w:tcPr>
            <w:tcW w:w="2028" w:type="dxa"/>
            <w:vAlign w:val="center"/>
          </w:tcPr>
          <w:p w14:paraId="68B9B5FB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.3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49</w:t>
            </w:r>
            <w:r w:rsidRPr="004F5555">
              <w:rPr>
                <w:rFonts w:ascii="Times New Roman" w:hAnsi="Times New Roman" w:cs="Times New Roman"/>
                <w:sz w:val="24"/>
                <w:szCs w:val="18"/>
              </w:rPr>
              <w:t>↓</w:t>
            </w:r>
            <w:r w:rsidRPr="004F5555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*</w:t>
            </w:r>
          </w:p>
        </w:tc>
        <w:tc>
          <w:tcPr>
            <w:tcW w:w="1788" w:type="dxa"/>
            <w:vAlign w:val="center"/>
          </w:tcPr>
          <w:p w14:paraId="37874C2E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6.63</w:t>
            </w:r>
            <w:r w:rsidR="00781B27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59</w:t>
            </w:r>
          </w:p>
        </w:tc>
        <w:tc>
          <w:tcPr>
            <w:tcW w:w="1788" w:type="dxa"/>
            <w:vAlign w:val="center"/>
          </w:tcPr>
          <w:p w14:paraId="5C824D10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9.50</w:t>
            </w:r>
            <w:r w:rsidR="0055666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.26</w:t>
            </w:r>
          </w:p>
        </w:tc>
      </w:tr>
      <w:tr w:rsidR="00781B27" w:rsidRPr="00055436" w14:paraId="3BCB7DF3" w14:textId="77777777" w:rsidTr="00F236E7">
        <w:trPr>
          <w:trHeight w:val="354"/>
        </w:trPr>
        <w:tc>
          <w:tcPr>
            <w:tcW w:w="2462" w:type="dxa"/>
            <w:vAlign w:val="center"/>
          </w:tcPr>
          <w:p w14:paraId="7BB84A42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939" w:type="dxa"/>
            <w:vAlign w:val="center"/>
          </w:tcPr>
          <w:p w14:paraId="6805C3DB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.8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75</w:t>
            </w:r>
          </w:p>
        </w:tc>
        <w:tc>
          <w:tcPr>
            <w:tcW w:w="1998" w:type="dxa"/>
            <w:vAlign w:val="center"/>
          </w:tcPr>
          <w:p w14:paraId="40378864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.33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38</w:t>
            </w:r>
          </w:p>
        </w:tc>
        <w:tc>
          <w:tcPr>
            <w:tcW w:w="1933" w:type="dxa"/>
            <w:vAlign w:val="center"/>
          </w:tcPr>
          <w:p w14:paraId="2D784A62" w14:textId="77777777" w:rsidR="00055436" w:rsidRPr="00AB1082" w:rsidRDefault="007D6B83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1.13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.99</w:t>
            </w:r>
          </w:p>
        </w:tc>
        <w:tc>
          <w:tcPr>
            <w:tcW w:w="2028" w:type="dxa"/>
            <w:vAlign w:val="center"/>
          </w:tcPr>
          <w:p w14:paraId="7ACA5436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3.20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9.28</w:t>
            </w:r>
            <w:r w:rsidRPr="004F5555">
              <w:rPr>
                <w:rFonts w:ascii="Times New Roman" w:hAnsi="Times New Roman" w:cs="Times New Roman"/>
                <w:sz w:val="24"/>
                <w:szCs w:val="18"/>
              </w:rPr>
              <w:t>↓</w:t>
            </w:r>
            <w:r w:rsidRPr="004F5555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*</w:t>
            </w:r>
          </w:p>
        </w:tc>
        <w:tc>
          <w:tcPr>
            <w:tcW w:w="1788" w:type="dxa"/>
            <w:vAlign w:val="center"/>
          </w:tcPr>
          <w:p w14:paraId="3F0D87D0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.38</w:t>
            </w:r>
            <w:r w:rsidR="00781B27"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05</w:t>
            </w:r>
          </w:p>
        </w:tc>
        <w:tc>
          <w:tcPr>
            <w:tcW w:w="1788" w:type="dxa"/>
            <w:vAlign w:val="center"/>
          </w:tcPr>
          <w:p w14:paraId="05201B7F" w14:textId="77777777" w:rsidR="00055436" w:rsidRPr="00AB1082" w:rsidRDefault="00556666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1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6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1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21</w:t>
            </w:r>
          </w:p>
        </w:tc>
      </w:tr>
      <w:tr w:rsidR="00781B27" w:rsidRPr="00055436" w14:paraId="6AE11579" w14:textId="77777777" w:rsidTr="00F236E7">
        <w:trPr>
          <w:trHeight w:val="334"/>
        </w:trPr>
        <w:tc>
          <w:tcPr>
            <w:tcW w:w="2462" w:type="dxa"/>
            <w:vAlign w:val="center"/>
          </w:tcPr>
          <w:p w14:paraId="08ABB091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939" w:type="dxa"/>
            <w:vAlign w:val="center"/>
          </w:tcPr>
          <w:p w14:paraId="3DA1639F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998" w:type="dxa"/>
            <w:vAlign w:val="center"/>
          </w:tcPr>
          <w:p w14:paraId="7377A665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933" w:type="dxa"/>
            <w:vAlign w:val="center"/>
          </w:tcPr>
          <w:p w14:paraId="50377683" w14:textId="77777777" w:rsidR="00055436" w:rsidRPr="00AB1082" w:rsidRDefault="006F125A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028" w:type="dxa"/>
            <w:vAlign w:val="center"/>
          </w:tcPr>
          <w:p w14:paraId="7ACA694F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42370737" w14:textId="77777777" w:rsidR="00055436" w:rsidRPr="00AB1082" w:rsidRDefault="00781B27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1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  <w:r w:rsidRPr="0005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1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788" w:type="dxa"/>
            <w:vAlign w:val="center"/>
          </w:tcPr>
          <w:p w14:paraId="541CAB36" w14:textId="77777777" w:rsidR="00055436" w:rsidRPr="00AB1082" w:rsidRDefault="0055666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1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81B27" w:rsidRPr="00055436" w14:paraId="4A8D9A90" w14:textId="77777777" w:rsidTr="00F236E7">
        <w:trPr>
          <w:trHeight w:val="354"/>
        </w:trPr>
        <w:tc>
          <w:tcPr>
            <w:tcW w:w="2462" w:type="dxa"/>
            <w:vAlign w:val="center"/>
          </w:tcPr>
          <w:p w14:paraId="5801C183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</w:t>
            </w:r>
          </w:p>
        </w:tc>
        <w:tc>
          <w:tcPr>
            <w:tcW w:w="1939" w:type="dxa"/>
            <w:vAlign w:val="center"/>
          </w:tcPr>
          <w:p w14:paraId="5669907C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8" w:type="dxa"/>
            <w:vAlign w:val="center"/>
          </w:tcPr>
          <w:p w14:paraId="2AD8D358" w14:textId="77777777" w:rsidR="00055436" w:rsidRPr="00AB1082" w:rsidRDefault="00E6234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33" w:type="dxa"/>
            <w:vAlign w:val="center"/>
          </w:tcPr>
          <w:p w14:paraId="5B3098D4" w14:textId="77777777" w:rsidR="00055436" w:rsidRPr="00AB1082" w:rsidRDefault="006F125A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vAlign w:val="center"/>
          </w:tcPr>
          <w:p w14:paraId="7263F041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7F04D563" w14:textId="77777777" w:rsidR="00055436" w:rsidRPr="00AB1082" w:rsidRDefault="00781B27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777B26D4" w14:textId="77777777" w:rsidR="00055436" w:rsidRPr="00AB1082" w:rsidRDefault="0055666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1B27" w:rsidRPr="00055436" w14:paraId="5A633FD4" w14:textId="77777777" w:rsidTr="00F236E7">
        <w:trPr>
          <w:trHeight w:val="334"/>
        </w:trPr>
        <w:tc>
          <w:tcPr>
            <w:tcW w:w="2462" w:type="dxa"/>
            <w:vAlign w:val="center"/>
          </w:tcPr>
          <w:p w14:paraId="356F506B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</w:t>
            </w:r>
          </w:p>
        </w:tc>
        <w:tc>
          <w:tcPr>
            <w:tcW w:w="1939" w:type="dxa"/>
            <w:vAlign w:val="center"/>
          </w:tcPr>
          <w:p w14:paraId="0A6CE500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8" w:type="dxa"/>
            <w:vAlign w:val="center"/>
          </w:tcPr>
          <w:p w14:paraId="0E99F976" w14:textId="77777777" w:rsidR="00055436" w:rsidRPr="00AB1082" w:rsidRDefault="00E6234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33" w:type="dxa"/>
            <w:vAlign w:val="center"/>
          </w:tcPr>
          <w:p w14:paraId="4403C9C8" w14:textId="77777777" w:rsidR="00055436" w:rsidRPr="00AB1082" w:rsidRDefault="006F125A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vAlign w:val="center"/>
          </w:tcPr>
          <w:p w14:paraId="6060D40C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7DB3BAC1" w14:textId="77777777" w:rsidR="00055436" w:rsidRPr="00AB1082" w:rsidRDefault="00781B27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73107B9E" w14:textId="77777777" w:rsidR="00055436" w:rsidRPr="00AB1082" w:rsidRDefault="0055666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1B27" w:rsidRPr="00055436" w14:paraId="33F0AB93" w14:textId="77777777" w:rsidTr="00F236E7">
        <w:trPr>
          <w:trHeight w:val="354"/>
        </w:trPr>
        <w:tc>
          <w:tcPr>
            <w:tcW w:w="2462" w:type="dxa"/>
            <w:vAlign w:val="center"/>
          </w:tcPr>
          <w:p w14:paraId="2C94835B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939" w:type="dxa"/>
            <w:vAlign w:val="center"/>
          </w:tcPr>
          <w:p w14:paraId="587FFDA5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3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998" w:type="dxa"/>
            <w:vAlign w:val="center"/>
          </w:tcPr>
          <w:p w14:paraId="413276A3" w14:textId="77777777" w:rsidR="00055436" w:rsidRPr="00AB1082" w:rsidRDefault="00E6234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3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933" w:type="dxa"/>
            <w:vAlign w:val="center"/>
          </w:tcPr>
          <w:p w14:paraId="47FE20EF" w14:textId="77777777" w:rsidR="00055436" w:rsidRPr="00AB1082" w:rsidRDefault="006F125A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7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2028" w:type="dxa"/>
            <w:vAlign w:val="center"/>
          </w:tcPr>
          <w:p w14:paraId="7B4242DE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788" w:type="dxa"/>
            <w:vAlign w:val="center"/>
          </w:tcPr>
          <w:p w14:paraId="380C3AE1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  <w:r w:rsidR="0055666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788" w:type="dxa"/>
            <w:vAlign w:val="center"/>
          </w:tcPr>
          <w:p w14:paraId="483BA9DF" w14:textId="77777777" w:rsidR="00055436" w:rsidRPr="00AB1082" w:rsidRDefault="00910FB1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55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="0055666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  <w:r w:rsidR="005566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81B27" w:rsidRPr="00055436" w14:paraId="4AD82BE0" w14:textId="77777777" w:rsidTr="00F236E7">
        <w:trPr>
          <w:trHeight w:val="354"/>
        </w:trPr>
        <w:tc>
          <w:tcPr>
            <w:tcW w:w="2462" w:type="dxa"/>
            <w:vAlign w:val="center"/>
          </w:tcPr>
          <w:p w14:paraId="32F2FEE5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</w:t>
            </w:r>
          </w:p>
        </w:tc>
        <w:tc>
          <w:tcPr>
            <w:tcW w:w="1939" w:type="dxa"/>
            <w:vAlign w:val="center"/>
          </w:tcPr>
          <w:p w14:paraId="2F295E86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7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998" w:type="dxa"/>
            <w:vAlign w:val="center"/>
          </w:tcPr>
          <w:p w14:paraId="611C1185" w14:textId="77777777" w:rsidR="00055436" w:rsidRPr="00AB1082" w:rsidRDefault="00E6234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0</w:t>
            </w:r>
            <w:r w:rsidR="00055436"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933" w:type="dxa"/>
            <w:vAlign w:val="center"/>
          </w:tcPr>
          <w:p w14:paraId="0CD9092A" w14:textId="77777777" w:rsidR="00055436" w:rsidRPr="00AB1082" w:rsidRDefault="006F125A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7</w:t>
            </w:r>
            <w:r w:rsidR="0005543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2028" w:type="dxa"/>
            <w:vAlign w:val="center"/>
          </w:tcPr>
          <w:p w14:paraId="7D414EAB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788" w:type="dxa"/>
            <w:vAlign w:val="center"/>
          </w:tcPr>
          <w:p w14:paraId="4D740216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5</w:t>
            </w:r>
            <w:r w:rsidR="0055666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788" w:type="dxa"/>
            <w:vAlign w:val="center"/>
          </w:tcPr>
          <w:p w14:paraId="7680EB84" w14:textId="77777777" w:rsidR="00055436" w:rsidRPr="00AB1082" w:rsidRDefault="00910FB1" w:rsidP="00910F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3</w:t>
            </w:r>
            <w:r w:rsidR="00556666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</w:tr>
      <w:tr w:rsidR="00781B27" w:rsidRPr="00055436" w14:paraId="6AE90BB0" w14:textId="77777777" w:rsidTr="00F236E7">
        <w:trPr>
          <w:trHeight w:val="354"/>
        </w:trPr>
        <w:tc>
          <w:tcPr>
            <w:tcW w:w="2462" w:type="dxa"/>
            <w:vAlign w:val="center"/>
          </w:tcPr>
          <w:p w14:paraId="62181334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C</w:t>
            </w:r>
          </w:p>
        </w:tc>
        <w:tc>
          <w:tcPr>
            <w:tcW w:w="1939" w:type="dxa"/>
            <w:vAlign w:val="center"/>
          </w:tcPr>
          <w:p w14:paraId="50A5A222" w14:textId="77777777" w:rsidR="00055436" w:rsidRPr="00AB1082" w:rsidRDefault="0005543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8" w:type="dxa"/>
            <w:vAlign w:val="center"/>
          </w:tcPr>
          <w:p w14:paraId="7D49CFEF" w14:textId="77777777" w:rsidR="00055436" w:rsidRPr="00AB1082" w:rsidRDefault="0005543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33" w:type="dxa"/>
            <w:vAlign w:val="center"/>
          </w:tcPr>
          <w:p w14:paraId="13BAFF02" w14:textId="77777777" w:rsidR="00055436" w:rsidRPr="00AB1082" w:rsidRDefault="0005543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  <w:tc>
          <w:tcPr>
            <w:tcW w:w="2028" w:type="dxa"/>
            <w:vAlign w:val="center"/>
          </w:tcPr>
          <w:p w14:paraId="07D5BAE2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2D6F2AB2" w14:textId="77777777" w:rsidR="00055436" w:rsidRPr="00AB1082" w:rsidRDefault="0055666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1CC5CA27" w14:textId="77777777" w:rsidR="00055436" w:rsidRPr="00AB1082" w:rsidRDefault="0055666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236E7" w:rsidRPr="00055436" w14:paraId="62667259" w14:textId="77777777" w:rsidTr="00F236E7">
        <w:trPr>
          <w:trHeight w:val="354"/>
        </w:trPr>
        <w:tc>
          <w:tcPr>
            <w:tcW w:w="2462" w:type="dxa"/>
            <w:tcBorders>
              <w:bottom w:val="single" w:sz="4" w:space="0" w:color="auto"/>
            </w:tcBorders>
            <w:vAlign w:val="center"/>
          </w:tcPr>
          <w:p w14:paraId="097250C2" w14:textId="77777777" w:rsidR="00055436" w:rsidRPr="00055436" w:rsidRDefault="00AB108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B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0190D2A9" w14:textId="77777777" w:rsidR="00055436" w:rsidRPr="00AB1082" w:rsidRDefault="00C70FF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2BEE4901" w14:textId="77777777" w:rsidR="00055436" w:rsidRPr="00AB1082" w:rsidRDefault="00E6234F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6F737A43" w14:textId="77777777" w:rsidR="00055436" w:rsidRPr="00AB1082" w:rsidRDefault="006F125A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3C264BF2" w14:textId="77777777" w:rsidR="00055436" w:rsidRPr="00AB1082" w:rsidRDefault="00235142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243C5EDA" w14:textId="77777777" w:rsidR="00055436" w:rsidRPr="00AB1082" w:rsidRDefault="0055666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3B0FA62A" w14:textId="77777777" w:rsidR="00055436" w:rsidRPr="00AB1082" w:rsidRDefault="00556666" w:rsidP="008E36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0F3D990D" w14:textId="77777777" w:rsidR="00556666" w:rsidRDefault="00055436">
      <w:pPr>
        <w:rPr>
          <w:rFonts w:ascii="Times New Roman" w:hAnsi="Times New Roman" w:cs="Times New Roman"/>
          <w:sz w:val="24"/>
          <w:szCs w:val="24"/>
        </w:rPr>
      </w:pPr>
      <w:r w:rsidRPr="00EB3F67">
        <w:rPr>
          <w:rFonts w:ascii="Times New Roman" w:hAnsi="Times New Roman" w:cs="Times New Roman"/>
          <w:sz w:val="24"/>
          <w:szCs w:val="24"/>
        </w:rPr>
        <w:t>Table</w:t>
      </w:r>
      <w:r w:rsidR="005C1410" w:rsidRPr="00EB3F67">
        <w:rPr>
          <w:rFonts w:ascii="Times New Roman" w:hAnsi="Times New Roman" w:cs="Times New Roman"/>
          <w:sz w:val="24"/>
          <w:szCs w:val="24"/>
        </w:rPr>
        <w:t xml:space="preserve"> S1</w:t>
      </w:r>
      <w:r w:rsidRPr="00EB3F67">
        <w:rPr>
          <w:rFonts w:ascii="Times New Roman" w:hAnsi="Times New Roman" w:cs="Times New Roman"/>
          <w:sz w:val="24"/>
          <w:szCs w:val="24"/>
        </w:rPr>
        <w:t xml:space="preserve">: </w:t>
      </w:r>
      <w:r w:rsidR="00AB1082" w:rsidRPr="00EB3F67">
        <w:rPr>
          <w:rFonts w:ascii="Times New Roman" w:hAnsi="Times New Roman" w:cs="Times New Roman"/>
          <w:sz w:val="24"/>
          <w:szCs w:val="24"/>
        </w:rPr>
        <w:t>Ef</w:t>
      </w:r>
      <w:r w:rsidR="00EB3F67" w:rsidRPr="00EB3F67">
        <w:rPr>
          <w:rFonts w:ascii="Times New Roman" w:hAnsi="Times New Roman" w:cs="Times New Roman"/>
          <w:sz w:val="24"/>
          <w:szCs w:val="24"/>
        </w:rPr>
        <w:t>fect</w:t>
      </w:r>
      <w:r w:rsidR="00EB3F67">
        <w:rPr>
          <w:rFonts w:ascii="Times New Roman" w:hAnsi="Times New Roman" w:cs="Times New Roman"/>
          <w:sz w:val="24"/>
          <w:szCs w:val="24"/>
        </w:rPr>
        <w:t xml:space="preserve"> on motor activity</w:t>
      </w:r>
      <w:r w:rsidR="00AB1082">
        <w:rPr>
          <w:rFonts w:ascii="Times New Roman" w:hAnsi="Times New Roman" w:cs="Times New Roman"/>
          <w:sz w:val="24"/>
          <w:szCs w:val="24"/>
        </w:rPr>
        <w:t xml:space="preserve"> of </w:t>
      </w:r>
      <w:r w:rsidRPr="00055436">
        <w:rPr>
          <w:rFonts w:ascii="Times New Roman" w:hAnsi="Times New Roman" w:cs="Times New Roman"/>
          <w:sz w:val="24"/>
          <w:szCs w:val="24"/>
        </w:rPr>
        <w:t xml:space="preserve">male rats after 90 days of the oral administration of </w:t>
      </w:r>
      <w:r w:rsidR="00924720" w:rsidRPr="00924720">
        <w:rPr>
          <w:rFonts w:ascii="Times New Roman" w:hAnsi="Times New Roman" w:cs="Times New Roman"/>
          <w:sz w:val="24"/>
          <w:szCs w:val="24"/>
        </w:rPr>
        <w:t>NR-INF-02</w:t>
      </w:r>
    </w:p>
    <w:p w14:paraId="49253D99" w14:textId="77777777" w:rsidR="00A9240A" w:rsidRDefault="00556666" w:rsidP="008E363E">
      <w:pPr>
        <w:tabs>
          <w:tab w:val="left" w:pos="2459"/>
        </w:tabs>
        <w:jc w:val="both"/>
        <w:rPr>
          <w:rFonts w:ascii="Times New Roman" w:hAnsi="Times New Roman" w:cs="Times New Roman"/>
          <w:sz w:val="18"/>
          <w:szCs w:val="18"/>
        </w:rPr>
      </w:pPr>
      <w:r w:rsidRPr="005C4083">
        <w:rPr>
          <w:rFonts w:ascii="Times New Roman" w:hAnsi="Times New Roman" w:cs="Times New Roman"/>
          <w:sz w:val="18"/>
          <w:szCs w:val="18"/>
        </w:rPr>
        <w:t>cm=</w:t>
      </w:r>
      <w:proofErr w:type="spellStart"/>
      <w:r w:rsidRPr="005C4083">
        <w:rPr>
          <w:rFonts w:ascii="Times New Roman" w:hAnsi="Times New Roman" w:cs="Times New Roman"/>
          <w:sz w:val="18"/>
          <w:szCs w:val="18"/>
        </w:rPr>
        <w:t>Centimeter</w:t>
      </w:r>
      <w:proofErr w:type="spellEnd"/>
      <w:r w:rsidRPr="005C4083">
        <w:rPr>
          <w:rFonts w:ascii="Times New Roman" w:hAnsi="Times New Roman" w:cs="Times New Roman"/>
          <w:sz w:val="18"/>
          <w:szCs w:val="18"/>
        </w:rPr>
        <w:t xml:space="preserve">, sec=Second, DT=Distance travelled, RT=Resting time, ST=Stereotypic time, AT=Ambulatory time, BSM= Burst of stereotypic movements, HC= Horizontal counts, AC=Ambulatory count, HB=Horizontal break, VC = Vertical sensor counts, VB = Vertical sensor breaks, CR=Clockwise rotation, CCR=Counter clockwise rotation, V2C = Second vertical sensor counts, V2B = Second vertical sensor breaks, </w:t>
      </w:r>
      <w:r w:rsidR="00374B33" w:rsidRPr="005C4083">
        <w:rPr>
          <w:rFonts w:ascii="Times New Roman" w:hAnsi="Times New Roman" w:cs="Times New Roman"/>
          <w:sz w:val="18"/>
          <w:szCs w:val="18"/>
        </w:rPr>
        <w:t>↑*</w:t>
      </w:r>
      <w:r w:rsidRPr="005C4083">
        <w:rPr>
          <w:rFonts w:ascii="Times New Roman" w:eastAsia="Arial,Bold" w:hAnsi="Times New Roman" w:cs="Times New Roman"/>
          <w:b/>
          <w:bCs/>
          <w:sz w:val="18"/>
          <w:szCs w:val="18"/>
        </w:rPr>
        <w:t xml:space="preserve"> </w:t>
      </w:r>
      <w:r w:rsidRPr="005C4083">
        <w:rPr>
          <w:rFonts w:ascii="Times New Roman" w:hAnsi="Times New Roman" w:cs="Times New Roman"/>
          <w:sz w:val="18"/>
          <w:szCs w:val="18"/>
        </w:rPr>
        <w:t xml:space="preserve">= Statistically significant increase (p &lt; 0.05), </w:t>
      </w:r>
      <w:r w:rsidR="00374B33" w:rsidRPr="005C4083">
        <w:rPr>
          <w:rFonts w:ascii="Times New Roman" w:hAnsi="Times New Roman" w:cs="Times New Roman"/>
          <w:sz w:val="18"/>
          <w:szCs w:val="18"/>
        </w:rPr>
        <w:t>↓</w:t>
      </w:r>
      <w:r w:rsidR="00374B33" w:rsidRPr="005C4083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5C4083">
        <w:rPr>
          <w:rFonts w:ascii="Times New Roman" w:eastAsia="Arial,Bold" w:hAnsi="Times New Roman" w:cs="Times New Roman"/>
          <w:b/>
          <w:bCs/>
          <w:sz w:val="18"/>
          <w:szCs w:val="18"/>
        </w:rPr>
        <w:t xml:space="preserve"> </w:t>
      </w:r>
      <w:r w:rsidRPr="005C4083">
        <w:rPr>
          <w:rFonts w:ascii="Times New Roman" w:hAnsi="Times New Roman" w:cs="Times New Roman"/>
          <w:sz w:val="18"/>
          <w:szCs w:val="18"/>
        </w:rPr>
        <w:t>= Statistically significant decrease (p &lt; 0.05).</w:t>
      </w:r>
      <w:r w:rsidR="00F236E7">
        <w:rPr>
          <w:rFonts w:ascii="Times New Roman" w:hAnsi="Times New Roman" w:cs="Times New Roman"/>
          <w:sz w:val="18"/>
          <w:szCs w:val="18"/>
        </w:rPr>
        <w:t xml:space="preserve"> </w:t>
      </w:r>
      <w:r w:rsidR="00614F37" w:rsidRPr="00614F37">
        <w:rPr>
          <w:rFonts w:ascii="Times New Roman" w:hAnsi="Times New Roman" w:cs="Times New Roman"/>
          <w:b/>
          <w:sz w:val="18"/>
          <w:szCs w:val="24"/>
          <w:vertAlign w:val="superscript"/>
        </w:rPr>
        <w:t xml:space="preserve">@@ </w:t>
      </w:r>
      <w:r w:rsidR="00614F37" w:rsidRPr="00614F37">
        <w:rPr>
          <w:rFonts w:ascii="Times New Roman" w:hAnsi="Times New Roman" w:cs="Times New Roman"/>
          <w:sz w:val="18"/>
          <w:szCs w:val="24"/>
        </w:rPr>
        <w:t>Data related to Week 13</w:t>
      </w:r>
      <w:r w:rsidR="00614F37" w:rsidRPr="00614F37">
        <w:rPr>
          <w:rFonts w:ascii="Times New Roman" w:hAnsi="Times New Roman" w:cs="Times New Roman"/>
          <w:sz w:val="24"/>
          <w:szCs w:val="24"/>
        </w:rPr>
        <w:t>;</w:t>
      </w:r>
      <w:r w:rsidR="00614F37" w:rsidRPr="00614F3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614F37" w:rsidRPr="00614F37">
        <w:rPr>
          <w:rFonts w:ascii="Times New Roman" w:hAnsi="Times New Roman" w:cs="Times New Roman"/>
          <w:sz w:val="18"/>
          <w:szCs w:val="18"/>
          <w:vertAlign w:val="superscript"/>
        </w:rPr>
        <w:t>@</w:t>
      </w:r>
      <w:r w:rsidR="00614F37" w:rsidRPr="00614F37">
        <w:rPr>
          <w:rFonts w:ascii="Times New Roman" w:hAnsi="Times New Roman" w:cs="Times New Roman"/>
          <w:sz w:val="18"/>
          <w:szCs w:val="18"/>
        </w:rPr>
        <w:t xml:space="preserve"> Data related to Week 17</w:t>
      </w:r>
      <w:r w:rsidR="00614F37">
        <w:rPr>
          <w:rFonts w:ascii="Times New Roman" w:hAnsi="Times New Roman" w:cs="Times New Roman"/>
          <w:sz w:val="18"/>
          <w:szCs w:val="18"/>
        </w:rPr>
        <w:t>.</w:t>
      </w:r>
    </w:p>
    <w:p w14:paraId="34B8E110" w14:textId="77777777" w:rsidR="00A9240A" w:rsidRDefault="00DC65F3" w:rsidP="00A9240A">
      <w:pPr>
        <w:rPr>
          <w:rFonts w:ascii="Times New Roman" w:hAnsi="Times New Roman" w:cs="Times New Roman"/>
          <w:sz w:val="24"/>
          <w:szCs w:val="24"/>
        </w:rPr>
      </w:pPr>
      <w:r w:rsidRPr="00614F37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A9240A" w:rsidRPr="00055436">
        <w:rPr>
          <w:rFonts w:ascii="Times New Roman" w:hAnsi="Times New Roman" w:cs="Times New Roman"/>
          <w:sz w:val="24"/>
          <w:szCs w:val="24"/>
        </w:rPr>
        <w:t xml:space="preserve">: </w:t>
      </w:r>
      <w:r w:rsidR="00A9240A">
        <w:rPr>
          <w:rFonts w:ascii="Times New Roman" w:hAnsi="Times New Roman" w:cs="Times New Roman"/>
          <w:sz w:val="24"/>
          <w:szCs w:val="24"/>
        </w:rPr>
        <w:t>Effect on motor activity of fe</w:t>
      </w:r>
      <w:r w:rsidR="00A9240A" w:rsidRPr="00055436">
        <w:rPr>
          <w:rFonts w:ascii="Times New Roman" w:hAnsi="Times New Roman" w:cs="Times New Roman"/>
          <w:sz w:val="24"/>
          <w:szCs w:val="24"/>
        </w:rPr>
        <w:t xml:space="preserve">male rats after 90 days of the oral administration of </w:t>
      </w:r>
      <w:r w:rsidR="00924720" w:rsidRPr="00924720">
        <w:rPr>
          <w:rFonts w:ascii="Times New Roman" w:hAnsi="Times New Roman" w:cs="Times New Roman"/>
          <w:sz w:val="24"/>
          <w:szCs w:val="24"/>
        </w:rPr>
        <w:t>NR-INF-02</w:t>
      </w:r>
    </w:p>
    <w:tbl>
      <w:tblPr>
        <w:tblStyle w:val="TableGrid"/>
        <w:tblpPr w:leftFromText="180" w:rightFromText="180" w:vertAnchor="page" w:horzAnchor="margin" w:tblpY="1926"/>
        <w:tblW w:w="13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915"/>
        <w:gridCol w:w="2028"/>
        <w:gridCol w:w="2028"/>
        <w:gridCol w:w="1990"/>
        <w:gridCol w:w="1908"/>
        <w:gridCol w:w="1788"/>
      </w:tblGrid>
      <w:tr w:rsidR="00614F37" w:rsidRPr="00055436" w14:paraId="3A764447" w14:textId="77777777" w:rsidTr="00614F37">
        <w:trPr>
          <w:trHeight w:val="1409"/>
        </w:trPr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EEB6B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A4215" w14:textId="77777777" w:rsidR="00614F37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@@</w:t>
            </w:r>
          </w:p>
          <w:p w14:paraId="6E861424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5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F944D" w14:textId="77777777" w:rsidR="00614F37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250 mg/k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@@</w:t>
            </w:r>
          </w:p>
          <w:p w14:paraId="58A9251D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5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1ACE3" w14:textId="77777777" w:rsidR="00614F37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500 mg/k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@@</w:t>
            </w:r>
          </w:p>
          <w:p w14:paraId="17527B20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5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A3B70" w14:textId="77777777" w:rsidR="00614F37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436">
              <w:rPr>
                <w:rFonts w:ascii="Times New Roman" w:hAnsi="Times New Roman" w:cs="Times New Roman"/>
                <w:b/>
                <w:sz w:val="24"/>
                <w:szCs w:val="24"/>
              </w:rPr>
              <w:t>1000 mg/k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@@</w:t>
            </w:r>
          </w:p>
          <w:p w14:paraId="04D7161A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5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791D3" w14:textId="77777777" w:rsidR="00614F37" w:rsidRPr="00614F37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F37">
              <w:rPr>
                <w:rFonts w:ascii="Times New Roman" w:hAnsi="Times New Roman" w:cs="Times New Roman"/>
                <w:b/>
                <w:sz w:val="24"/>
                <w:szCs w:val="24"/>
              </w:rPr>
              <w:t>Control recovery</w:t>
            </w:r>
            <w:r w:rsidRPr="00614F3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@</w:t>
            </w:r>
          </w:p>
          <w:p w14:paraId="68223633" w14:textId="77777777" w:rsidR="00614F37" w:rsidRPr="00614F37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F37">
              <w:rPr>
                <w:rFonts w:ascii="Times New Roman" w:hAnsi="Times New Roman" w:cs="Times New Roman"/>
                <w:b/>
                <w:sz w:val="24"/>
                <w:szCs w:val="24"/>
              </w:rPr>
              <w:t>n=08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6279C" w14:textId="77777777" w:rsidR="00614F37" w:rsidRPr="00614F37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F37">
              <w:rPr>
                <w:rFonts w:ascii="Times New Roman" w:hAnsi="Times New Roman" w:cs="Times New Roman"/>
                <w:b/>
                <w:sz w:val="24"/>
                <w:szCs w:val="24"/>
              </w:rPr>
              <w:t>1000 mg/kg recovery</w:t>
            </w:r>
            <w:r w:rsidRPr="00614F3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@</w:t>
            </w:r>
          </w:p>
          <w:p w14:paraId="4CAA406C" w14:textId="77777777" w:rsidR="00614F37" w:rsidRPr="00614F37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F37">
              <w:rPr>
                <w:rFonts w:ascii="Times New Roman" w:hAnsi="Times New Roman" w:cs="Times New Roman"/>
                <w:b/>
                <w:sz w:val="24"/>
                <w:szCs w:val="24"/>
              </w:rPr>
              <w:t>n=08</w:t>
            </w:r>
          </w:p>
        </w:tc>
      </w:tr>
      <w:tr w:rsidR="00614F37" w:rsidRPr="00055436" w14:paraId="1D784E51" w14:textId="77777777" w:rsidTr="00614F37">
        <w:trPr>
          <w:trHeight w:val="354"/>
        </w:trPr>
        <w:tc>
          <w:tcPr>
            <w:tcW w:w="2279" w:type="dxa"/>
            <w:tcBorders>
              <w:top w:val="single" w:sz="4" w:space="0" w:color="auto"/>
            </w:tcBorders>
            <w:vAlign w:val="center"/>
          </w:tcPr>
          <w:p w14:paraId="662637D9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 (cm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63397ACA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.9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.44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2F2873FF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5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.77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3DF6C498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5.5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41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3EE0D595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7.2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.22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526E9137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9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9.27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76C5CDE2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9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98</w:t>
            </w:r>
          </w:p>
        </w:tc>
      </w:tr>
      <w:tr w:rsidR="00614F37" w:rsidRPr="00055436" w14:paraId="2C0571BD" w14:textId="77777777" w:rsidTr="00614F37">
        <w:trPr>
          <w:trHeight w:val="334"/>
        </w:trPr>
        <w:tc>
          <w:tcPr>
            <w:tcW w:w="2279" w:type="dxa"/>
            <w:vAlign w:val="center"/>
          </w:tcPr>
          <w:p w14:paraId="2B612C9A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 (sec)</w:t>
            </w:r>
          </w:p>
        </w:tc>
        <w:tc>
          <w:tcPr>
            <w:tcW w:w="1915" w:type="dxa"/>
            <w:vAlign w:val="center"/>
          </w:tcPr>
          <w:p w14:paraId="49F8EC1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4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9</w:t>
            </w:r>
          </w:p>
        </w:tc>
        <w:tc>
          <w:tcPr>
            <w:tcW w:w="2028" w:type="dxa"/>
            <w:vAlign w:val="center"/>
          </w:tcPr>
          <w:p w14:paraId="6D86B1AE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6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9</w:t>
            </w:r>
            <w:r w:rsidRPr="004F5555">
              <w:rPr>
                <w:rFonts w:ascii="Times New Roman" w:hAnsi="Times New Roman" w:cs="Times New Roman"/>
                <w:sz w:val="24"/>
                <w:szCs w:val="18"/>
              </w:rPr>
              <w:t>↓</w:t>
            </w:r>
            <w:r w:rsidRPr="004F5555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*</w:t>
            </w:r>
          </w:p>
        </w:tc>
        <w:tc>
          <w:tcPr>
            <w:tcW w:w="2028" w:type="dxa"/>
            <w:vAlign w:val="center"/>
          </w:tcPr>
          <w:p w14:paraId="635B534D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3</w:t>
            </w:r>
            <w:r w:rsidRPr="004F5555">
              <w:rPr>
                <w:rFonts w:ascii="Times New Roman" w:hAnsi="Times New Roman" w:cs="Times New Roman"/>
                <w:sz w:val="24"/>
                <w:szCs w:val="18"/>
              </w:rPr>
              <w:t>↓</w:t>
            </w:r>
            <w:r w:rsidRPr="004F5555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*</w:t>
            </w:r>
          </w:p>
        </w:tc>
        <w:tc>
          <w:tcPr>
            <w:tcW w:w="1990" w:type="dxa"/>
            <w:vAlign w:val="center"/>
          </w:tcPr>
          <w:p w14:paraId="41978AD0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1</w:t>
            </w:r>
          </w:p>
        </w:tc>
        <w:tc>
          <w:tcPr>
            <w:tcW w:w="1908" w:type="dxa"/>
            <w:vAlign w:val="center"/>
          </w:tcPr>
          <w:p w14:paraId="6DB51F3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25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3</w:t>
            </w:r>
          </w:p>
        </w:tc>
        <w:tc>
          <w:tcPr>
            <w:tcW w:w="1788" w:type="dxa"/>
            <w:vAlign w:val="center"/>
          </w:tcPr>
          <w:p w14:paraId="587C1A2F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5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9</w:t>
            </w:r>
          </w:p>
        </w:tc>
      </w:tr>
      <w:tr w:rsidR="00614F37" w:rsidRPr="00055436" w14:paraId="4B40E7F3" w14:textId="77777777" w:rsidTr="00614F37">
        <w:trPr>
          <w:trHeight w:val="354"/>
        </w:trPr>
        <w:tc>
          <w:tcPr>
            <w:tcW w:w="2279" w:type="dxa"/>
            <w:vAlign w:val="center"/>
          </w:tcPr>
          <w:p w14:paraId="67E93261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 (sec)</w:t>
            </w:r>
          </w:p>
        </w:tc>
        <w:tc>
          <w:tcPr>
            <w:tcW w:w="1915" w:type="dxa"/>
            <w:vAlign w:val="center"/>
          </w:tcPr>
          <w:p w14:paraId="783EA174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6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6</w:t>
            </w:r>
          </w:p>
        </w:tc>
        <w:tc>
          <w:tcPr>
            <w:tcW w:w="2028" w:type="dxa"/>
            <w:vAlign w:val="center"/>
          </w:tcPr>
          <w:p w14:paraId="15C4E6C4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8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8</w:t>
            </w:r>
          </w:p>
        </w:tc>
        <w:tc>
          <w:tcPr>
            <w:tcW w:w="2028" w:type="dxa"/>
            <w:vAlign w:val="center"/>
          </w:tcPr>
          <w:p w14:paraId="3DD597FD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6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1990" w:type="dxa"/>
            <w:vAlign w:val="center"/>
          </w:tcPr>
          <w:p w14:paraId="463493E2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2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6</w:t>
            </w:r>
          </w:p>
        </w:tc>
        <w:tc>
          <w:tcPr>
            <w:tcW w:w="1908" w:type="dxa"/>
            <w:vAlign w:val="center"/>
          </w:tcPr>
          <w:p w14:paraId="6A1A302C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1788" w:type="dxa"/>
            <w:vAlign w:val="center"/>
          </w:tcPr>
          <w:p w14:paraId="09B6F77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75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5</w:t>
            </w:r>
          </w:p>
        </w:tc>
      </w:tr>
      <w:tr w:rsidR="00614F37" w:rsidRPr="00055436" w14:paraId="677F89E0" w14:textId="77777777" w:rsidTr="00614F37">
        <w:trPr>
          <w:trHeight w:val="334"/>
        </w:trPr>
        <w:tc>
          <w:tcPr>
            <w:tcW w:w="2279" w:type="dxa"/>
            <w:vAlign w:val="center"/>
          </w:tcPr>
          <w:p w14:paraId="140F2CF2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(sec)</w:t>
            </w:r>
          </w:p>
        </w:tc>
        <w:tc>
          <w:tcPr>
            <w:tcW w:w="1915" w:type="dxa"/>
            <w:vAlign w:val="center"/>
          </w:tcPr>
          <w:p w14:paraId="253C0753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9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5</w:t>
            </w:r>
          </w:p>
        </w:tc>
        <w:tc>
          <w:tcPr>
            <w:tcW w:w="2028" w:type="dxa"/>
            <w:vAlign w:val="center"/>
          </w:tcPr>
          <w:p w14:paraId="0AF1B29A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.6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3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2028" w:type="dxa"/>
            <w:vAlign w:val="center"/>
          </w:tcPr>
          <w:p w14:paraId="755D814E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2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7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1990" w:type="dxa"/>
            <w:vAlign w:val="center"/>
          </w:tcPr>
          <w:p w14:paraId="1F36727E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6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2</w:t>
            </w:r>
          </w:p>
        </w:tc>
        <w:tc>
          <w:tcPr>
            <w:tcW w:w="1908" w:type="dxa"/>
            <w:vAlign w:val="center"/>
          </w:tcPr>
          <w:p w14:paraId="06D307A5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75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6</w:t>
            </w:r>
          </w:p>
        </w:tc>
        <w:tc>
          <w:tcPr>
            <w:tcW w:w="1788" w:type="dxa"/>
            <w:vAlign w:val="center"/>
          </w:tcPr>
          <w:p w14:paraId="68D8FD6F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.75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1</w:t>
            </w:r>
          </w:p>
        </w:tc>
      </w:tr>
      <w:tr w:rsidR="00614F37" w:rsidRPr="00055436" w14:paraId="65EEACC6" w14:textId="77777777" w:rsidTr="00614F37">
        <w:trPr>
          <w:trHeight w:val="354"/>
        </w:trPr>
        <w:tc>
          <w:tcPr>
            <w:tcW w:w="2279" w:type="dxa"/>
            <w:vAlign w:val="center"/>
          </w:tcPr>
          <w:p w14:paraId="22D94E90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M</w:t>
            </w:r>
          </w:p>
        </w:tc>
        <w:tc>
          <w:tcPr>
            <w:tcW w:w="1915" w:type="dxa"/>
            <w:vAlign w:val="center"/>
          </w:tcPr>
          <w:p w14:paraId="05A7AB47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2028" w:type="dxa"/>
            <w:vAlign w:val="center"/>
          </w:tcPr>
          <w:p w14:paraId="0C6288C8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2028" w:type="dxa"/>
            <w:vAlign w:val="center"/>
          </w:tcPr>
          <w:p w14:paraId="3B2606CC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990" w:type="dxa"/>
            <w:vAlign w:val="center"/>
          </w:tcPr>
          <w:p w14:paraId="3CDF850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1908" w:type="dxa"/>
            <w:vAlign w:val="center"/>
          </w:tcPr>
          <w:p w14:paraId="65FFD507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5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1788" w:type="dxa"/>
            <w:vAlign w:val="center"/>
          </w:tcPr>
          <w:p w14:paraId="229C6C2D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</w:tr>
      <w:tr w:rsidR="00614F37" w:rsidRPr="00055436" w14:paraId="12168CF5" w14:textId="77777777" w:rsidTr="00614F37">
        <w:trPr>
          <w:trHeight w:val="334"/>
        </w:trPr>
        <w:tc>
          <w:tcPr>
            <w:tcW w:w="2279" w:type="dxa"/>
            <w:vAlign w:val="center"/>
          </w:tcPr>
          <w:p w14:paraId="10670B23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915" w:type="dxa"/>
            <w:vAlign w:val="center"/>
          </w:tcPr>
          <w:p w14:paraId="5C230412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7.8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.40</w:t>
            </w:r>
          </w:p>
        </w:tc>
        <w:tc>
          <w:tcPr>
            <w:tcW w:w="2028" w:type="dxa"/>
            <w:vAlign w:val="center"/>
          </w:tcPr>
          <w:p w14:paraId="466015E2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8.9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.96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2028" w:type="dxa"/>
            <w:vAlign w:val="center"/>
          </w:tcPr>
          <w:p w14:paraId="6F3455C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1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63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1990" w:type="dxa"/>
            <w:vAlign w:val="center"/>
          </w:tcPr>
          <w:p w14:paraId="45CC2CA7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6.6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40</w:t>
            </w:r>
          </w:p>
        </w:tc>
        <w:tc>
          <w:tcPr>
            <w:tcW w:w="1908" w:type="dxa"/>
            <w:vAlign w:val="center"/>
          </w:tcPr>
          <w:p w14:paraId="44D9EFB0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1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.77</w:t>
            </w:r>
          </w:p>
        </w:tc>
        <w:tc>
          <w:tcPr>
            <w:tcW w:w="1788" w:type="dxa"/>
            <w:vAlign w:val="center"/>
          </w:tcPr>
          <w:p w14:paraId="77CD17CA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6.5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11</w:t>
            </w:r>
          </w:p>
        </w:tc>
      </w:tr>
      <w:tr w:rsidR="00614F37" w:rsidRPr="00055436" w14:paraId="3FE6D0A7" w14:textId="77777777" w:rsidTr="00614F37">
        <w:trPr>
          <w:trHeight w:val="354"/>
        </w:trPr>
        <w:tc>
          <w:tcPr>
            <w:tcW w:w="2279" w:type="dxa"/>
            <w:vAlign w:val="center"/>
          </w:tcPr>
          <w:p w14:paraId="062A4E20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915" w:type="dxa"/>
            <w:vAlign w:val="center"/>
          </w:tcPr>
          <w:p w14:paraId="2003E12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.2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.17</w:t>
            </w:r>
          </w:p>
        </w:tc>
        <w:tc>
          <w:tcPr>
            <w:tcW w:w="2028" w:type="dxa"/>
            <w:vAlign w:val="center"/>
          </w:tcPr>
          <w:p w14:paraId="4FE1E34C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5.8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.82</w:t>
            </w:r>
          </w:p>
        </w:tc>
        <w:tc>
          <w:tcPr>
            <w:tcW w:w="2028" w:type="dxa"/>
            <w:vAlign w:val="center"/>
          </w:tcPr>
          <w:p w14:paraId="27D9A8B0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9.4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47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1990" w:type="dxa"/>
            <w:vAlign w:val="center"/>
          </w:tcPr>
          <w:p w14:paraId="642925C0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5.3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.36</w:t>
            </w:r>
          </w:p>
        </w:tc>
        <w:tc>
          <w:tcPr>
            <w:tcW w:w="1908" w:type="dxa"/>
            <w:vAlign w:val="center"/>
          </w:tcPr>
          <w:p w14:paraId="199A3156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2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3.45</w:t>
            </w:r>
          </w:p>
        </w:tc>
        <w:tc>
          <w:tcPr>
            <w:tcW w:w="1788" w:type="dxa"/>
            <w:vAlign w:val="center"/>
          </w:tcPr>
          <w:p w14:paraId="4B636A03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.88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86</w:t>
            </w:r>
          </w:p>
        </w:tc>
      </w:tr>
      <w:tr w:rsidR="00614F37" w:rsidRPr="00055436" w14:paraId="4FE25D74" w14:textId="77777777" w:rsidTr="00614F37">
        <w:trPr>
          <w:trHeight w:val="334"/>
        </w:trPr>
        <w:tc>
          <w:tcPr>
            <w:tcW w:w="2279" w:type="dxa"/>
            <w:vAlign w:val="center"/>
          </w:tcPr>
          <w:p w14:paraId="14DF6F29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1915" w:type="dxa"/>
            <w:vAlign w:val="center"/>
          </w:tcPr>
          <w:p w14:paraId="5AB83F3A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028" w:type="dxa"/>
            <w:vAlign w:val="center"/>
          </w:tcPr>
          <w:p w14:paraId="695E6AE9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028" w:type="dxa"/>
            <w:vAlign w:val="center"/>
          </w:tcPr>
          <w:p w14:paraId="66385A7D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0" w:type="dxa"/>
            <w:vAlign w:val="center"/>
          </w:tcPr>
          <w:p w14:paraId="1AF45231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908" w:type="dxa"/>
            <w:vAlign w:val="center"/>
          </w:tcPr>
          <w:p w14:paraId="2A01E10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788" w:type="dxa"/>
            <w:vAlign w:val="center"/>
          </w:tcPr>
          <w:p w14:paraId="2523222A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14F37" w:rsidRPr="00055436" w14:paraId="49146054" w14:textId="77777777" w:rsidTr="00614F37">
        <w:trPr>
          <w:trHeight w:val="354"/>
        </w:trPr>
        <w:tc>
          <w:tcPr>
            <w:tcW w:w="2279" w:type="dxa"/>
            <w:vAlign w:val="center"/>
          </w:tcPr>
          <w:p w14:paraId="3A280DD2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</w:t>
            </w:r>
          </w:p>
        </w:tc>
        <w:tc>
          <w:tcPr>
            <w:tcW w:w="1915" w:type="dxa"/>
            <w:vAlign w:val="center"/>
          </w:tcPr>
          <w:p w14:paraId="2DA71399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vAlign w:val="center"/>
          </w:tcPr>
          <w:p w14:paraId="7DA7940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vAlign w:val="center"/>
          </w:tcPr>
          <w:p w14:paraId="20E7646E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0" w:type="dxa"/>
            <w:vAlign w:val="center"/>
          </w:tcPr>
          <w:p w14:paraId="6804A24E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08" w:type="dxa"/>
            <w:vAlign w:val="center"/>
          </w:tcPr>
          <w:p w14:paraId="14D37C14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104BDAC5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14F37" w:rsidRPr="00055436" w14:paraId="0E220142" w14:textId="77777777" w:rsidTr="00614F37">
        <w:trPr>
          <w:trHeight w:val="334"/>
        </w:trPr>
        <w:tc>
          <w:tcPr>
            <w:tcW w:w="2279" w:type="dxa"/>
            <w:vAlign w:val="center"/>
          </w:tcPr>
          <w:p w14:paraId="2DC0492A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</w:t>
            </w:r>
          </w:p>
        </w:tc>
        <w:tc>
          <w:tcPr>
            <w:tcW w:w="1915" w:type="dxa"/>
            <w:vAlign w:val="center"/>
          </w:tcPr>
          <w:p w14:paraId="44C39125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vAlign w:val="center"/>
          </w:tcPr>
          <w:p w14:paraId="1DA41DD2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vAlign w:val="center"/>
          </w:tcPr>
          <w:p w14:paraId="3C18D1EA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90" w:type="dxa"/>
            <w:vAlign w:val="center"/>
          </w:tcPr>
          <w:p w14:paraId="1F39C292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08" w:type="dxa"/>
            <w:vAlign w:val="center"/>
          </w:tcPr>
          <w:p w14:paraId="05EA163C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0063C24F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14F37" w:rsidRPr="00055436" w14:paraId="3857D8F4" w14:textId="77777777" w:rsidTr="00614F37">
        <w:trPr>
          <w:trHeight w:val="354"/>
        </w:trPr>
        <w:tc>
          <w:tcPr>
            <w:tcW w:w="2279" w:type="dxa"/>
            <w:vAlign w:val="center"/>
          </w:tcPr>
          <w:p w14:paraId="4996E910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915" w:type="dxa"/>
            <w:vAlign w:val="center"/>
          </w:tcPr>
          <w:p w14:paraId="3D77F9D7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2028" w:type="dxa"/>
            <w:vAlign w:val="center"/>
          </w:tcPr>
          <w:p w14:paraId="3EB86FC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2028" w:type="dxa"/>
            <w:vAlign w:val="center"/>
          </w:tcPr>
          <w:p w14:paraId="44A58B8C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1990" w:type="dxa"/>
            <w:vAlign w:val="center"/>
          </w:tcPr>
          <w:p w14:paraId="1DE75AAB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  <w:r w:rsidRPr="00235142">
              <w:rPr>
                <w:rFonts w:ascii="Times New Roman" w:hAnsi="Times New Roman" w:cs="Times New Roman"/>
                <w:sz w:val="24"/>
                <w:szCs w:val="18"/>
              </w:rPr>
              <w:t>↑*</w:t>
            </w:r>
          </w:p>
        </w:tc>
        <w:tc>
          <w:tcPr>
            <w:tcW w:w="1908" w:type="dxa"/>
            <w:vAlign w:val="center"/>
          </w:tcPr>
          <w:p w14:paraId="4F8E1FAC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8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788" w:type="dxa"/>
            <w:vAlign w:val="center"/>
          </w:tcPr>
          <w:p w14:paraId="1A61E340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</w:tr>
      <w:tr w:rsidR="00614F37" w:rsidRPr="00055436" w14:paraId="48D8CFBA" w14:textId="77777777" w:rsidTr="00614F37">
        <w:trPr>
          <w:trHeight w:val="354"/>
        </w:trPr>
        <w:tc>
          <w:tcPr>
            <w:tcW w:w="2279" w:type="dxa"/>
            <w:vAlign w:val="center"/>
          </w:tcPr>
          <w:p w14:paraId="1D2AE627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</w:t>
            </w:r>
          </w:p>
        </w:tc>
        <w:tc>
          <w:tcPr>
            <w:tcW w:w="1915" w:type="dxa"/>
            <w:vAlign w:val="center"/>
          </w:tcPr>
          <w:p w14:paraId="11CC3406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2028" w:type="dxa"/>
            <w:vAlign w:val="center"/>
          </w:tcPr>
          <w:p w14:paraId="61F47317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2028" w:type="dxa"/>
            <w:vAlign w:val="center"/>
          </w:tcPr>
          <w:p w14:paraId="79F019EF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990" w:type="dxa"/>
            <w:vAlign w:val="center"/>
          </w:tcPr>
          <w:p w14:paraId="0B1FEB33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908" w:type="dxa"/>
            <w:vAlign w:val="center"/>
          </w:tcPr>
          <w:p w14:paraId="628EC34A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788" w:type="dxa"/>
            <w:vAlign w:val="center"/>
          </w:tcPr>
          <w:p w14:paraId="19E6DDD4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8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</w:tr>
      <w:tr w:rsidR="00614F37" w:rsidRPr="00055436" w14:paraId="2EF20C59" w14:textId="77777777" w:rsidTr="00614F37">
        <w:trPr>
          <w:trHeight w:val="354"/>
        </w:trPr>
        <w:tc>
          <w:tcPr>
            <w:tcW w:w="2279" w:type="dxa"/>
            <w:vAlign w:val="center"/>
          </w:tcPr>
          <w:p w14:paraId="40A5F7E0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C</w:t>
            </w:r>
          </w:p>
        </w:tc>
        <w:tc>
          <w:tcPr>
            <w:tcW w:w="1915" w:type="dxa"/>
            <w:vAlign w:val="center"/>
          </w:tcPr>
          <w:p w14:paraId="3A231608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vAlign w:val="center"/>
          </w:tcPr>
          <w:p w14:paraId="6F10F996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vAlign w:val="center"/>
          </w:tcPr>
          <w:p w14:paraId="7943D0AC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  <w:tc>
          <w:tcPr>
            <w:tcW w:w="1990" w:type="dxa"/>
            <w:vAlign w:val="center"/>
          </w:tcPr>
          <w:p w14:paraId="39A946F4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08" w:type="dxa"/>
            <w:vAlign w:val="center"/>
          </w:tcPr>
          <w:p w14:paraId="2E13CAD8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vAlign w:val="center"/>
          </w:tcPr>
          <w:p w14:paraId="48598FE4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14F37" w:rsidRPr="00055436" w14:paraId="3416DF72" w14:textId="77777777" w:rsidTr="00614F37">
        <w:trPr>
          <w:trHeight w:val="354"/>
        </w:trPr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14:paraId="16D0891A" w14:textId="77777777" w:rsidR="00614F37" w:rsidRPr="00055436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B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59286AF5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7E9C21E6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46CD8025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54B9F491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7CE83271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72E41C19" w14:textId="77777777" w:rsidR="00614F37" w:rsidRPr="00AB1082" w:rsidRDefault="00614F37" w:rsidP="00614F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6C86F5B3" w14:textId="77777777" w:rsidR="00865DE4" w:rsidRDefault="00A9240A" w:rsidP="00A9240A">
      <w:pPr>
        <w:tabs>
          <w:tab w:val="left" w:pos="2459"/>
        </w:tabs>
        <w:jc w:val="both"/>
        <w:rPr>
          <w:rFonts w:ascii="Times New Roman" w:hAnsi="Times New Roman" w:cs="Times New Roman"/>
          <w:sz w:val="18"/>
          <w:szCs w:val="18"/>
        </w:rPr>
      </w:pPr>
      <w:r w:rsidRPr="005C4083">
        <w:rPr>
          <w:rFonts w:ascii="Times New Roman" w:hAnsi="Times New Roman" w:cs="Times New Roman"/>
          <w:sz w:val="18"/>
          <w:szCs w:val="18"/>
        </w:rPr>
        <w:t>cm=</w:t>
      </w:r>
      <w:proofErr w:type="spellStart"/>
      <w:r w:rsidRPr="005C4083">
        <w:rPr>
          <w:rFonts w:ascii="Times New Roman" w:hAnsi="Times New Roman" w:cs="Times New Roman"/>
          <w:sz w:val="18"/>
          <w:szCs w:val="18"/>
        </w:rPr>
        <w:t>Centimeter</w:t>
      </w:r>
      <w:proofErr w:type="spellEnd"/>
      <w:r w:rsidRPr="005C4083">
        <w:rPr>
          <w:rFonts w:ascii="Times New Roman" w:hAnsi="Times New Roman" w:cs="Times New Roman"/>
          <w:sz w:val="18"/>
          <w:szCs w:val="18"/>
        </w:rPr>
        <w:t>, sec=Second, DT=Distance travelled, RT=Resting time, ST=Stereotypic time, AT=Ambulatory time, BSM= Burst of stereotypic movements, HC= Horizontal counts, AC=Ambulatory count, HB=Horizontal break, VC = Vertical sensor counts, VB = Vertical sensor breaks, CR=Clockwise rotation, CCR=Counter clockwise rotation, V2C = Second vertical sensor counts, V2B = Second vertical sensor breaks, ↑*</w:t>
      </w:r>
      <w:r w:rsidRPr="005C4083">
        <w:rPr>
          <w:rFonts w:ascii="Times New Roman" w:eastAsia="Arial,Bold" w:hAnsi="Times New Roman" w:cs="Times New Roman"/>
          <w:b/>
          <w:bCs/>
          <w:sz w:val="18"/>
          <w:szCs w:val="18"/>
        </w:rPr>
        <w:t xml:space="preserve"> </w:t>
      </w:r>
      <w:r w:rsidRPr="005C4083">
        <w:rPr>
          <w:rFonts w:ascii="Times New Roman" w:hAnsi="Times New Roman" w:cs="Times New Roman"/>
          <w:sz w:val="18"/>
          <w:szCs w:val="18"/>
        </w:rPr>
        <w:t>= Statistically significant increase (p &lt; 0.05), ↓</w:t>
      </w:r>
      <w:r w:rsidRPr="005C4083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5C4083">
        <w:rPr>
          <w:rFonts w:ascii="Times New Roman" w:eastAsia="Arial,Bold" w:hAnsi="Times New Roman" w:cs="Times New Roman"/>
          <w:b/>
          <w:bCs/>
          <w:sz w:val="18"/>
          <w:szCs w:val="18"/>
        </w:rPr>
        <w:t xml:space="preserve"> </w:t>
      </w:r>
      <w:r w:rsidRPr="005C4083">
        <w:rPr>
          <w:rFonts w:ascii="Times New Roman" w:hAnsi="Times New Roman" w:cs="Times New Roman"/>
          <w:sz w:val="18"/>
          <w:szCs w:val="18"/>
        </w:rPr>
        <w:t>= Statistically significant decrease (p &lt; 0.05)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14F37" w:rsidRPr="00614F37">
        <w:rPr>
          <w:rFonts w:ascii="Times New Roman" w:hAnsi="Times New Roman" w:cs="Times New Roman"/>
          <w:b/>
          <w:sz w:val="18"/>
          <w:szCs w:val="24"/>
          <w:vertAlign w:val="superscript"/>
        </w:rPr>
        <w:t xml:space="preserve">@@ </w:t>
      </w:r>
      <w:r w:rsidR="00614F37" w:rsidRPr="00614F37">
        <w:rPr>
          <w:rFonts w:ascii="Times New Roman" w:hAnsi="Times New Roman" w:cs="Times New Roman"/>
          <w:sz w:val="18"/>
          <w:szCs w:val="24"/>
        </w:rPr>
        <w:t>Data related to Week 13</w:t>
      </w:r>
      <w:r w:rsidR="00614F37" w:rsidRPr="00614F37">
        <w:rPr>
          <w:rFonts w:ascii="Times New Roman" w:hAnsi="Times New Roman" w:cs="Times New Roman"/>
          <w:sz w:val="24"/>
          <w:szCs w:val="24"/>
        </w:rPr>
        <w:t>;</w:t>
      </w:r>
      <w:r w:rsidR="00614F37" w:rsidRPr="00614F3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614F37">
        <w:rPr>
          <w:rFonts w:ascii="Times New Roman" w:hAnsi="Times New Roman" w:cs="Times New Roman"/>
          <w:sz w:val="18"/>
          <w:szCs w:val="18"/>
          <w:vertAlign w:val="superscript"/>
        </w:rPr>
        <w:t>@</w:t>
      </w:r>
      <w:r w:rsidR="005D79A5" w:rsidRPr="00614F37">
        <w:rPr>
          <w:rFonts w:ascii="Times New Roman" w:hAnsi="Times New Roman" w:cs="Times New Roman"/>
          <w:sz w:val="18"/>
          <w:szCs w:val="18"/>
        </w:rPr>
        <w:t xml:space="preserve"> Data related to Week 17</w:t>
      </w:r>
      <w:r w:rsidR="00AD145D">
        <w:rPr>
          <w:rFonts w:ascii="Times New Roman" w:hAnsi="Times New Roman" w:cs="Times New Roman"/>
          <w:sz w:val="18"/>
          <w:szCs w:val="18"/>
        </w:rPr>
        <w:t>.</w:t>
      </w:r>
    </w:p>
    <w:p w14:paraId="108CB357" w14:textId="77777777" w:rsidR="00AD145D" w:rsidRDefault="00AD145D" w:rsidP="00332926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: Effect of </w:t>
      </w:r>
      <w:r w:rsidRPr="00924720">
        <w:rPr>
          <w:rFonts w:ascii="Times New Roman" w:hAnsi="Times New Roman" w:cs="Times New Roman"/>
          <w:sz w:val="24"/>
          <w:szCs w:val="24"/>
        </w:rPr>
        <w:t>NR-INF-02</w:t>
      </w:r>
      <w:r>
        <w:rPr>
          <w:rFonts w:ascii="Times New Roman" w:hAnsi="Times New Roman" w:cs="Times New Roman"/>
          <w:sz w:val="24"/>
          <w:szCs w:val="24"/>
        </w:rPr>
        <w:t xml:space="preserve"> in male rats on Functional observation battery/neurobehavioral observation after 90D oral administration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1395"/>
        <w:gridCol w:w="1395"/>
        <w:gridCol w:w="1395"/>
        <w:gridCol w:w="1395"/>
        <w:gridCol w:w="1649"/>
        <w:gridCol w:w="1701"/>
      </w:tblGrid>
      <w:tr w:rsidR="0064011D" w14:paraId="36C30B3C" w14:textId="77777777" w:rsidTr="0059218B"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C8C5E2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5C2833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EEFBD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  <w:r w:rsidR="009A48CC"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00861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 mg/kg n=15</w:t>
            </w:r>
            <w:r w:rsidR="009A48CC"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E43CF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 mg/kg n=15</w:t>
            </w:r>
            <w:r w:rsidR="009A48CC"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3C7C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mg/kg n=15</w:t>
            </w:r>
            <w:r w:rsidR="009A48CC"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92430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recovery n=8</w:t>
            </w:r>
            <w:r w:rsid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DEF54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mg/kg recovery n=8</w:t>
            </w:r>
            <w:r w:rsid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</w:tr>
      <w:tr w:rsidR="0064011D" w14:paraId="2221C99D" w14:textId="77777777" w:rsidTr="0059218B"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92CC98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BFCE37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6FC82" w14:textId="77777777" w:rsidR="0064011D" w:rsidRDefault="0064011D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imals showing observation</w:t>
            </w:r>
          </w:p>
        </w:tc>
      </w:tr>
      <w:tr w:rsidR="0059218B" w14:paraId="6009512C" w14:textId="77777777" w:rsidTr="0059218B"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406355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122F5872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led up, often sleep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14:paraId="3D60D977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14:paraId="47839215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14:paraId="1D880008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14:paraId="0575E291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vAlign w:val="center"/>
          </w:tcPr>
          <w:p w14:paraId="168175DF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F93B164" w14:textId="77777777" w:rsidR="0059218B" w:rsidRDefault="0059218B" w:rsidP="0026076C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218B" w14:paraId="0F1B3A3F" w14:textId="77777777" w:rsidTr="0059218B">
        <w:tc>
          <w:tcPr>
            <w:tcW w:w="2552" w:type="dxa"/>
            <w:vMerge/>
            <w:tcBorders>
              <w:top w:val="nil"/>
              <w:bottom w:val="nil"/>
            </w:tcBorders>
            <w:vAlign w:val="center"/>
          </w:tcPr>
          <w:p w14:paraId="607BEAF6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CF1C160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19449D5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20E12E92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9C467BC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ECC892F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07B7D3E0" w14:textId="77777777" w:rsidR="0059218B" w:rsidRDefault="0059218B" w:rsidP="00A24DD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47FF55" w14:textId="77777777" w:rsidR="0059218B" w:rsidRDefault="0059218B" w:rsidP="0026076C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757A5" w14:paraId="3F983E29" w14:textId="77777777" w:rsidTr="0059218B">
        <w:tc>
          <w:tcPr>
            <w:tcW w:w="2552" w:type="dxa"/>
            <w:tcBorders>
              <w:top w:val="nil"/>
            </w:tcBorders>
            <w:vAlign w:val="center"/>
          </w:tcPr>
          <w:p w14:paraId="2296389D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ulsions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78069B93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308B4D9D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6B2D5992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45D23890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2CD0D656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tcBorders>
              <w:top w:val="nil"/>
            </w:tcBorders>
            <w:vAlign w:val="center"/>
          </w:tcPr>
          <w:p w14:paraId="62BB7BE7" w14:textId="77777777" w:rsidR="00E757A5" w:rsidRDefault="0026076C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D8D44E1" w14:textId="77777777" w:rsidR="00E757A5" w:rsidRDefault="0026076C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757A5" w14:paraId="43B0EEA8" w14:textId="77777777" w:rsidTr="0059218B">
        <w:tc>
          <w:tcPr>
            <w:tcW w:w="2552" w:type="dxa"/>
            <w:vAlign w:val="center"/>
          </w:tcPr>
          <w:p w14:paraId="4E957D3D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e of removal from the cage</w:t>
            </w:r>
          </w:p>
        </w:tc>
        <w:tc>
          <w:tcPr>
            <w:tcW w:w="2552" w:type="dxa"/>
            <w:vAlign w:val="center"/>
          </w:tcPr>
          <w:p w14:paraId="57F27EE6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1395" w:type="dxa"/>
            <w:vAlign w:val="center"/>
          </w:tcPr>
          <w:p w14:paraId="0CFB336C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BF05EFF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F792F48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717C469" w14:textId="77777777" w:rsidR="00E757A5" w:rsidRDefault="00E757A5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vAlign w:val="center"/>
          </w:tcPr>
          <w:p w14:paraId="05D6AF50" w14:textId="77777777" w:rsidR="00E757A5" w:rsidRDefault="0026076C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18104843" w14:textId="77777777" w:rsidR="00E757A5" w:rsidRDefault="0026076C" w:rsidP="00E757A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514D8" w14:paraId="5478E6E3" w14:textId="77777777" w:rsidTr="0059218B">
        <w:tc>
          <w:tcPr>
            <w:tcW w:w="2552" w:type="dxa"/>
            <w:vAlign w:val="center"/>
          </w:tcPr>
          <w:p w14:paraId="75C08556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ling reactivity</w:t>
            </w:r>
          </w:p>
        </w:tc>
        <w:tc>
          <w:tcPr>
            <w:tcW w:w="2552" w:type="dxa"/>
            <w:vAlign w:val="center"/>
          </w:tcPr>
          <w:p w14:paraId="75C81A11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</w:tc>
        <w:tc>
          <w:tcPr>
            <w:tcW w:w="1395" w:type="dxa"/>
            <w:vAlign w:val="center"/>
          </w:tcPr>
          <w:p w14:paraId="189CF8B0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58FD2AD0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3605438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218B95FA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vAlign w:val="center"/>
          </w:tcPr>
          <w:p w14:paraId="0305630D" w14:textId="77777777" w:rsidR="00F514D8" w:rsidRDefault="0026076C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00B5AB4A" w14:textId="77777777" w:rsidR="00F514D8" w:rsidRDefault="0026076C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514D8" w14:paraId="77125706" w14:textId="77777777" w:rsidTr="0059218B">
        <w:tc>
          <w:tcPr>
            <w:tcW w:w="2552" w:type="dxa"/>
            <w:vAlign w:val="center"/>
          </w:tcPr>
          <w:p w14:paraId="3D3E7B5C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pebral closure</w:t>
            </w:r>
          </w:p>
        </w:tc>
        <w:tc>
          <w:tcPr>
            <w:tcW w:w="2552" w:type="dxa"/>
            <w:vAlign w:val="center"/>
          </w:tcPr>
          <w:p w14:paraId="210F4A8C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lids wide open</w:t>
            </w:r>
          </w:p>
        </w:tc>
        <w:tc>
          <w:tcPr>
            <w:tcW w:w="1395" w:type="dxa"/>
            <w:vAlign w:val="center"/>
          </w:tcPr>
          <w:p w14:paraId="62AB9355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B3FFFBD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142EA07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4F18C577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vAlign w:val="center"/>
          </w:tcPr>
          <w:p w14:paraId="045C458B" w14:textId="77777777" w:rsidR="00F514D8" w:rsidRDefault="0026076C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62E49AC5" w14:textId="77777777" w:rsidR="00F514D8" w:rsidRDefault="0026076C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514D8" w14:paraId="37C7C134" w14:textId="77777777" w:rsidTr="0059218B">
        <w:tc>
          <w:tcPr>
            <w:tcW w:w="2552" w:type="dxa"/>
            <w:vAlign w:val="center"/>
          </w:tcPr>
          <w:p w14:paraId="15A16AC2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imation</w:t>
            </w:r>
          </w:p>
        </w:tc>
        <w:tc>
          <w:tcPr>
            <w:tcW w:w="2552" w:type="dxa"/>
            <w:vAlign w:val="center"/>
          </w:tcPr>
          <w:p w14:paraId="6C894567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acrimation</w:t>
            </w:r>
          </w:p>
        </w:tc>
        <w:tc>
          <w:tcPr>
            <w:tcW w:w="1395" w:type="dxa"/>
            <w:vAlign w:val="center"/>
          </w:tcPr>
          <w:p w14:paraId="693871B5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56F1F2C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30B9C7A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F7E9E5A" w14:textId="77777777" w:rsidR="00F514D8" w:rsidRDefault="00F514D8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vAlign w:val="center"/>
          </w:tcPr>
          <w:p w14:paraId="678DDF14" w14:textId="77777777" w:rsidR="00F514D8" w:rsidRDefault="0026076C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48B3E0E6" w14:textId="77777777" w:rsidR="00F514D8" w:rsidRDefault="0026076C" w:rsidP="00F514D8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00119" w14:paraId="68CAB393" w14:textId="77777777" w:rsidTr="0059218B">
        <w:tc>
          <w:tcPr>
            <w:tcW w:w="2552" w:type="dxa"/>
            <w:vAlign w:val="center"/>
          </w:tcPr>
          <w:p w14:paraId="0F7EB29A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oerection</w:t>
            </w:r>
          </w:p>
        </w:tc>
        <w:tc>
          <w:tcPr>
            <w:tcW w:w="2552" w:type="dxa"/>
            <w:vAlign w:val="center"/>
          </w:tcPr>
          <w:p w14:paraId="0A967BD7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95" w:type="dxa"/>
            <w:vAlign w:val="center"/>
          </w:tcPr>
          <w:p w14:paraId="4A199BEE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537FD579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A2D5EE4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99E4C28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vAlign w:val="center"/>
          </w:tcPr>
          <w:p w14:paraId="78DC99FB" w14:textId="77777777" w:rsidR="00D00119" w:rsidRDefault="0026076C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420C3143" w14:textId="77777777" w:rsidR="00D00119" w:rsidRDefault="0026076C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00119" w14:paraId="6B3DB759" w14:textId="77777777" w:rsidTr="0059218B">
        <w:tc>
          <w:tcPr>
            <w:tcW w:w="2552" w:type="dxa"/>
            <w:vAlign w:val="center"/>
          </w:tcPr>
          <w:p w14:paraId="4357FF3F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examination</w:t>
            </w:r>
          </w:p>
        </w:tc>
        <w:tc>
          <w:tcPr>
            <w:tcW w:w="2552" w:type="dxa"/>
            <w:vAlign w:val="center"/>
          </w:tcPr>
          <w:p w14:paraId="21E7DC7F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95" w:type="dxa"/>
            <w:vAlign w:val="center"/>
          </w:tcPr>
          <w:p w14:paraId="5702A7FC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BF36310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32C2198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2F11BAAF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vAlign w:val="center"/>
          </w:tcPr>
          <w:p w14:paraId="563385B8" w14:textId="77777777" w:rsidR="00D00119" w:rsidRDefault="0026076C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119DBBE3" w14:textId="77777777" w:rsidR="00D00119" w:rsidRDefault="0026076C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00119" w14:paraId="288A8964" w14:textId="77777777" w:rsidTr="0059218B">
        <w:tc>
          <w:tcPr>
            <w:tcW w:w="2552" w:type="dxa"/>
            <w:vAlign w:val="center"/>
          </w:tcPr>
          <w:p w14:paraId="39AFC0E7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vation</w:t>
            </w:r>
          </w:p>
        </w:tc>
        <w:tc>
          <w:tcPr>
            <w:tcW w:w="2552" w:type="dxa"/>
            <w:vAlign w:val="center"/>
          </w:tcPr>
          <w:p w14:paraId="2688233B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alivation</w:t>
            </w:r>
          </w:p>
        </w:tc>
        <w:tc>
          <w:tcPr>
            <w:tcW w:w="1395" w:type="dxa"/>
            <w:vAlign w:val="center"/>
          </w:tcPr>
          <w:p w14:paraId="4FBC4295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4533828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79E0AD6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55125EFA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vAlign w:val="center"/>
          </w:tcPr>
          <w:p w14:paraId="3CD26F3E" w14:textId="77777777" w:rsidR="00D00119" w:rsidRDefault="0026076C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70026FDE" w14:textId="77777777" w:rsidR="00D00119" w:rsidRDefault="0026076C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00119" w14:paraId="5FD68DF6" w14:textId="77777777" w:rsidTr="0059218B">
        <w:tc>
          <w:tcPr>
            <w:tcW w:w="2552" w:type="dxa"/>
            <w:vAlign w:val="center"/>
          </w:tcPr>
          <w:p w14:paraId="65C590FA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t</w:t>
            </w:r>
          </w:p>
        </w:tc>
        <w:tc>
          <w:tcPr>
            <w:tcW w:w="2552" w:type="dxa"/>
            <w:vAlign w:val="center"/>
          </w:tcPr>
          <w:p w14:paraId="6757A3E1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5" w:type="dxa"/>
            <w:vAlign w:val="center"/>
          </w:tcPr>
          <w:p w14:paraId="2836DF82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5C293FDD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583DF9F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F26A48A" w14:textId="77777777" w:rsidR="00D00119" w:rsidRDefault="00D00119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dxa"/>
            <w:vAlign w:val="center"/>
          </w:tcPr>
          <w:p w14:paraId="28830A71" w14:textId="77777777" w:rsidR="00D00119" w:rsidRDefault="0026076C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46344F64" w14:textId="77777777" w:rsidR="00D00119" w:rsidRDefault="0026076C" w:rsidP="00D00119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5110004" w14:textId="35BDDDAE" w:rsidR="008213FA" w:rsidRDefault="008213FA" w:rsidP="0027408F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@</w:t>
      </w:r>
      <w:r>
        <w:rPr>
          <w:rFonts w:ascii="Times New Roman" w:hAnsi="Times New Roman" w:cs="Times New Roman"/>
          <w:sz w:val="24"/>
          <w:szCs w:val="24"/>
        </w:rPr>
        <w:t xml:space="preserve"> Week 13; </w:t>
      </w: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</w:t>
      </w:r>
      <w:r>
        <w:rPr>
          <w:rFonts w:ascii="Times New Roman" w:hAnsi="Times New Roman" w:cs="Times New Roman"/>
          <w:sz w:val="24"/>
          <w:szCs w:val="24"/>
        </w:rPr>
        <w:t>Week 17.</w:t>
      </w:r>
    </w:p>
    <w:p w14:paraId="4FEE3EE4" w14:textId="77777777" w:rsidR="00BB4708" w:rsidRPr="008213FA" w:rsidRDefault="00BB4708" w:rsidP="0027408F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</w:p>
    <w:p w14:paraId="383A77A4" w14:textId="77777777" w:rsidR="0027408F" w:rsidRDefault="0027408F" w:rsidP="0027408F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: Effect of </w:t>
      </w:r>
      <w:r w:rsidRPr="00924720">
        <w:rPr>
          <w:rFonts w:ascii="Times New Roman" w:hAnsi="Times New Roman" w:cs="Times New Roman"/>
          <w:sz w:val="24"/>
          <w:szCs w:val="24"/>
        </w:rPr>
        <w:t>NR-INF-02</w:t>
      </w:r>
      <w:r>
        <w:rPr>
          <w:rFonts w:ascii="Times New Roman" w:hAnsi="Times New Roman" w:cs="Times New Roman"/>
          <w:sz w:val="24"/>
          <w:szCs w:val="24"/>
        </w:rPr>
        <w:t xml:space="preserve"> in male rats on Functional observation battery/neurobehavioral observation after 90D oral administration</w:t>
      </w:r>
      <w:r w:rsidR="00972F2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72F2A">
        <w:rPr>
          <w:rFonts w:ascii="Times New Roman" w:hAnsi="Times New Roman" w:cs="Times New Roman"/>
          <w:sz w:val="24"/>
          <w:szCs w:val="24"/>
        </w:rPr>
        <w:t>contd</w:t>
      </w:r>
      <w:proofErr w:type="spellEnd"/>
      <w:r w:rsidR="00972F2A">
        <w:rPr>
          <w:rFonts w:ascii="Times New Roman" w:hAnsi="Times New Roman" w:cs="Times New Roman"/>
          <w:sz w:val="24"/>
          <w:szCs w:val="24"/>
        </w:rPr>
        <w:t>…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1395"/>
        <w:gridCol w:w="1395"/>
        <w:gridCol w:w="1395"/>
        <w:gridCol w:w="1428"/>
        <w:gridCol w:w="1395"/>
        <w:gridCol w:w="1395"/>
      </w:tblGrid>
      <w:tr w:rsidR="0027408F" w14:paraId="16627BE0" w14:textId="77777777" w:rsidTr="00C927CA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360C8E6B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AC06F6C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3FD3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6755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 mg/kg 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8EE03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 mg/kg 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FC388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mg/kg 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F51A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recovery n=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39EDE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mg/kg recovery n=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</w:tr>
      <w:tr w:rsidR="0027408F" w14:paraId="15F00451" w14:textId="77777777" w:rsidTr="00C927CA"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5B36EFF4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65A04A97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A72B9" w14:textId="77777777" w:rsidR="0027408F" w:rsidRDefault="0027408F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imals showing observation</w:t>
            </w:r>
          </w:p>
        </w:tc>
      </w:tr>
      <w:tr w:rsidR="00905BC0" w14:paraId="4D5B5D85" w14:textId="77777777" w:rsidTr="00C927C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3E25A7D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DB636B2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225CF081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2835449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3456309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77F54D66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8A728EF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5FDA1B6F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BC0" w14:paraId="6DFBA8A8" w14:textId="77777777" w:rsidTr="00C927CA">
        <w:tc>
          <w:tcPr>
            <w:tcW w:w="2552" w:type="dxa"/>
            <w:vAlign w:val="center"/>
          </w:tcPr>
          <w:p w14:paraId="451F9C3F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2552" w:type="dxa"/>
            <w:vAlign w:val="center"/>
          </w:tcPr>
          <w:p w14:paraId="68B9EA10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5" w:type="dxa"/>
            <w:vAlign w:val="center"/>
          </w:tcPr>
          <w:p w14:paraId="3F554519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4548AF64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07D6AF8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367D6531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39FCC04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2462664F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BC0" w14:paraId="5C046D15" w14:textId="77777777" w:rsidTr="00C927CA">
        <w:tc>
          <w:tcPr>
            <w:tcW w:w="2552" w:type="dxa"/>
            <w:vAlign w:val="center"/>
          </w:tcPr>
          <w:p w14:paraId="6A822B91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ion</w:t>
            </w:r>
          </w:p>
        </w:tc>
        <w:tc>
          <w:tcPr>
            <w:tcW w:w="2552" w:type="dxa"/>
            <w:vAlign w:val="center"/>
          </w:tcPr>
          <w:p w14:paraId="1ECE414E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5" w:type="dxa"/>
            <w:vAlign w:val="center"/>
          </w:tcPr>
          <w:p w14:paraId="69AC08D4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7DB8F66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D19027E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1381455D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14EACFE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224F6C8F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BC0" w14:paraId="54999A42" w14:textId="77777777" w:rsidTr="00C927CA">
        <w:tc>
          <w:tcPr>
            <w:tcW w:w="2552" w:type="dxa"/>
            <w:vAlign w:val="center"/>
          </w:tcPr>
          <w:p w14:paraId="30D9B53E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ic movement</w:t>
            </w:r>
          </w:p>
        </w:tc>
        <w:tc>
          <w:tcPr>
            <w:tcW w:w="2552" w:type="dxa"/>
            <w:vAlign w:val="center"/>
          </w:tcPr>
          <w:p w14:paraId="2B0AD39B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95" w:type="dxa"/>
            <w:vAlign w:val="center"/>
          </w:tcPr>
          <w:p w14:paraId="5964B11B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6EB43CF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A951E5D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15BA982D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26CA747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0D5A19BA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BC0" w14:paraId="60758B0F" w14:textId="77777777" w:rsidTr="00C927CA">
        <w:tc>
          <w:tcPr>
            <w:tcW w:w="2552" w:type="dxa"/>
            <w:vAlign w:val="center"/>
          </w:tcPr>
          <w:p w14:paraId="23BFBDD4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vement</w:t>
            </w:r>
          </w:p>
        </w:tc>
        <w:tc>
          <w:tcPr>
            <w:tcW w:w="2552" w:type="dxa"/>
            <w:vAlign w:val="center"/>
          </w:tcPr>
          <w:p w14:paraId="0DE23E6B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95" w:type="dxa"/>
            <w:vAlign w:val="center"/>
          </w:tcPr>
          <w:p w14:paraId="3B813E87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8488899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41AD4154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2EB01500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422608A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25DE692C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BC0" w14:paraId="2F9ADB11" w14:textId="77777777" w:rsidTr="00C927CA">
        <w:tc>
          <w:tcPr>
            <w:tcW w:w="2552" w:type="dxa"/>
            <w:vAlign w:val="center"/>
          </w:tcPr>
          <w:p w14:paraId="1864A2A2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reotypy</w:t>
            </w:r>
          </w:p>
        </w:tc>
        <w:tc>
          <w:tcPr>
            <w:tcW w:w="2552" w:type="dxa"/>
            <w:vAlign w:val="center"/>
          </w:tcPr>
          <w:p w14:paraId="67BFCEB5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5" w:type="dxa"/>
            <w:vAlign w:val="center"/>
          </w:tcPr>
          <w:p w14:paraId="4469D5E3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2B3F4107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4AE8209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25BF5A9A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9039CCA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5AA2B8DD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BC0" w14:paraId="76BE3DCB" w14:textId="77777777" w:rsidTr="00C927CA">
        <w:tc>
          <w:tcPr>
            <w:tcW w:w="2552" w:type="dxa"/>
            <w:vAlign w:val="center"/>
          </w:tcPr>
          <w:p w14:paraId="62D2DA6A" w14:textId="77777777" w:rsidR="00905BC0" w:rsidRP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C0">
              <w:rPr>
                <w:rFonts w:ascii="Times New Roman" w:hAnsi="Times New Roman" w:cs="Times New Roman"/>
                <w:sz w:val="24"/>
                <w:szCs w:val="24"/>
              </w:rPr>
              <w:t>Bizarre behaviour</w:t>
            </w:r>
          </w:p>
        </w:tc>
        <w:tc>
          <w:tcPr>
            <w:tcW w:w="2552" w:type="dxa"/>
            <w:vAlign w:val="center"/>
          </w:tcPr>
          <w:p w14:paraId="4E11FA09" w14:textId="77777777" w:rsidR="00905BC0" w:rsidRP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C0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95" w:type="dxa"/>
            <w:vAlign w:val="center"/>
          </w:tcPr>
          <w:p w14:paraId="22B209D5" w14:textId="77777777" w:rsidR="00905BC0" w:rsidRP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232FECB3" w14:textId="77777777" w:rsidR="00905BC0" w:rsidRP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0984AF9" w14:textId="77777777" w:rsidR="00905BC0" w:rsidRP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6D80F1EB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6CDBECF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1E1DC293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BC0" w14:paraId="111F3832" w14:textId="77777777" w:rsidTr="00C927CA">
        <w:tc>
          <w:tcPr>
            <w:tcW w:w="2552" w:type="dxa"/>
            <w:vAlign w:val="center"/>
          </w:tcPr>
          <w:p w14:paraId="7B557E04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rears</w:t>
            </w:r>
          </w:p>
        </w:tc>
        <w:tc>
          <w:tcPr>
            <w:tcW w:w="2552" w:type="dxa"/>
            <w:vAlign w:val="center"/>
          </w:tcPr>
          <w:p w14:paraId="19D0679A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395" w:type="dxa"/>
            <w:vAlign w:val="center"/>
          </w:tcPr>
          <w:p w14:paraId="6B233411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95" w:type="dxa"/>
            <w:vAlign w:val="center"/>
          </w:tcPr>
          <w:p w14:paraId="40916810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95" w:type="dxa"/>
            <w:vAlign w:val="center"/>
          </w:tcPr>
          <w:p w14:paraId="2551F944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28" w:type="dxa"/>
            <w:vAlign w:val="center"/>
          </w:tcPr>
          <w:p w14:paraId="54D47C2B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95" w:type="dxa"/>
            <w:vAlign w:val="center"/>
          </w:tcPr>
          <w:p w14:paraId="76AC6EFC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95" w:type="dxa"/>
            <w:vAlign w:val="center"/>
          </w:tcPr>
          <w:p w14:paraId="502AB2EE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26076C" w14:paraId="5AEAC634" w14:textId="77777777" w:rsidTr="00C927CA">
        <w:tc>
          <w:tcPr>
            <w:tcW w:w="2552" w:type="dxa"/>
            <w:vAlign w:val="center"/>
          </w:tcPr>
          <w:p w14:paraId="75BB8092" w14:textId="77777777" w:rsidR="0026076C" w:rsidRDefault="0026076C" w:rsidP="0026076C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calization count</w:t>
            </w:r>
          </w:p>
        </w:tc>
        <w:tc>
          <w:tcPr>
            <w:tcW w:w="2552" w:type="dxa"/>
          </w:tcPr>
          <w:p w14:paraId="354059E6" w14:textId="77777777" w:rsidR="0026076C" w:rsidRDefault="0026076C" w:rsidP="0026076C">
            <w:pPr>
              <w:jc w:val="center"/>
            </w:pPr>
            <w:proofErr w:type="spellStart"/>
            <w:r w:rsidRPr="004654D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465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395" w:type="dxa"/>
            <w:vAlign w:val="center"/>
          </w:tcPr>
          <w:p w14:paraId="00C5A5F3" w14:textId="77777777" w:rsidR="0026076C" w:rsidRDefault="0026076C" w:rsidP="0026076C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95" w:type="dxa"/>
            <w:vAlign w:val="center"/>
          </w:tcPr>
          <w:p w14:paraId="397C0324" w14:textId="77777777" w:rsidR="0026076C" w:rsidRDefault="0026076C" w:rsidP="0026076C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95" w:type="dxa"/>
            <w:vAlign w:val="center"/>
          </w:tcPr>
          <w:p w14:paraId="659147D4" w14:textId="77777777" w:rsidR="0026076C" w:rsidRDefault="0026076C" w:rsidP="0026076C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28" w:type="dxa"/>
            <w:vAlign w:val="center"/>
          </w:tcPr>
          <w:p w14:paraId="117D8DD3" w14:textId="77777777" w:rsidR="0026076C" w:rsidRDefault="0026076C" w:rsidP="0026076C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95" w:type="dxa"/>
          </w:tcPr>
          <w:p w14:paraId="18B68A28" w14:textId="77777777" w:rsidR="0026076C" w:rsidRDefault="0026076C" w:rsidP="0026076C">
            <w:r w:rsidRPr="00000C0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  <w:tc>
          <w:tcPr>
            <w:tcW w:w="1395" w:type="dxa"/>
          </w:tcPr>
          <w:p w14:paraId="2DDEE458" w14:textId="77777777" w:rsidR="0026076C" w:rsidRDefault="0026076C" w:rsidP="0026076C">
            <w:r w:rsidRPr="00000C0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</w:tr>
      <w:tr w:rsidR="00905BC0" w14:paraId="1FBFB437" w14:textId="77777777" w:rsidTr="00C927CA">
        <w:tc>
          <w:tcPr>
            <w:tcW w:w="2552" w:type="dxa"/>
            <w:vAlign w:val="center"/>
          </w:tcPr>
          <w:p w14:paraId="7BC2A89B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urine pools</w:t>
            </w:r>
          </w:p>
        </w:tc>
        <w:tc>
          <w:tcPr>
            <w:tcW w:w="2552" w:type="dxa"/>
          </w:tcPr>
          <w:p w14:paraId="75CB3BD7" w14:textId="77777777" w:rsidR="00905BC0" w:rsidRDefault="00905BC0" w:rsidP="00905BC0">
            <w:pPr>
              <w:jc w:val="center"/>
            </w:pPr>
            <w:proofErr w:type="spellStart"/>
            <w:r w:rsidRPr="004654D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465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395" w:type="dxa"/>
            <w:vAlign w:val="center"/>
          </w:tcPr>
          <w:p w14:paraId="10C398ED" w14:textId="77777777" w:rsidR="00905BC0" w:rsidRDefault="00905BC0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413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95" w:type="dxa"/>
            <w:vAlign w:val="center"/>
          </w:tcPr>
          <w:p w14:paraId="3ACE6C47" w14:textId="77777777" w:rsidR="00905BC0" w:rsidRDefault="004138E7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95" w:type="dxa"/>
            <w:vAlign w:val="center"/>
          </w:tcPr>
          <w:p w14:paraId="1C1CB1C4" w14:textId="77777777" w:rsidR="00905BC0" w:rsidRDefault="004138E7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28" w:type="dxa"/>
            <w:vAlign w:val="center"/>
          </w:tcPr>
          <w:p w14:paraId="13DC7B1B" w14:textId="77777777" w:rsidR="00905BC0" w:rsidRDefault="004138E7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 w:rsidRPr="004138E7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Pr="00413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95" w:type="dxa"/>
            <w:vAlign w:val="center"/>
          </w:tcPr>
          <w:p w14:paraId="0C6B788E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95" w:type="dxa"/>
            <w:vAlign w:val="center"/>
          </w:tcPr>
          <w:p w14:paraId="11FC867A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905BC0" w14:paraId="428B9D40" w14:textId="77777777" w:rsidTr="00C927C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87156CF" w14:textId="77777777" w:rsidR="00905BC0" w:rsidRDefault="00D153C3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faecal bolu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F1BF8D9" w14:textId="77777777" w:rsidR="00905BC0" w:rsidRDefault="00905BC0" w:rsidP="00905BC0">
            <w:pPr>
              <w:jc w:val="center"/>
            </w:pPr>
            <w:proofErr w:type="spellStart"/>
            <w:r w:rsidRPr="004654D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465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7F2678C4" w14:textId="77777777" w:rsidR="00905BC0" w:rsidRDefault="004138E7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01F3F28A" w14:textId="77777777" w:rsidR="00905BC0" w:rsidRDefault="004138E7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06AC4B03" w14:textId="77777777" w:rsidR="00905BC0" w:rsidRDefault="004138E7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1AC67262" w14:textId="77777777" w:rsidR="00905BC0" w:rsidRDefault="004138E7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</w:rPr>
              <w:t>0.6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="00D153C3" w:rsidRPr="004138E7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D153C3" w:rsidRPr="00413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4A1EDE3A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1D40305A" w14:textId="77777777" w:rsidR="00905BC0" w:rsidRDefault="0026076C" w:rsidP="00905BC0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</w:tbl>
    <w:p w14:paraId="011C6EB4" w14:textId="77777777" w:rsidR="00D153C3" w:rsidRDefault="00D153C3" w:rsidP="00D153C3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>
        <w:rPr>
          <w:rFonts w:ascii="Cambria Math" w:hAnsi="Cambria Math" w:cs="Cambria Math"/>
          <w:sz w:val="24"/>
          <w:szCs w:val="24"/>
        </w:rPr>
        <w:t>∗</w:t>
      </w:r>
      <w:r>
        <w:rPr>
          <w:rFonts w:ascii="Times New Roman" w:hAnsi="Times New Roman" w:cs="Times New Roman"/>
          <w:sz w:val="24"/>
          <w:szCs w:val="24"/>
        </w:rPr>
        <w:t xml:space="preserve">p &lt; 0.05 versus control group; ↓ - decrease; </w:t>
      </w: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@</w:t>
      </w:r>
      <w:r>
        <w:rPr>
          <w:rFonts w:ascii="Times New Roman" w:hAnsi="Times New Roman" w:cs="Times New Roman"/>
          <w:sz w:val="24"/>
          <w:szCs w:val="24"/>
        </w:rPr>
        <w:t xml:space="preserve"> Week 13; </w:t>
      </w: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</w:t>
      </w:r>
      <w:r>
        <w:rPr>
          <w:rFonts w:ascii="Times New Roman" w:hAnsi="Times New Roman" w:cs="Times New Roman"/>
          <w:sz w:val="24"/>
          <w:szCs w:val="24"/>
        </w:rPr>
        <w:t>Week 17.</w:t>
      </w:r>
    </w:p>
    <w:p w14:paraId="3ACFA9AF" w14:textId="77777777" w:rsidR="009B794A" w:rsidRDefault="009B794A" w:rsidP="00D153C3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</w:p>
    <w:p w14:paraId="4BAD848D" w14:textId="77777777" w:rsidR="009B794A" w:rsidRDefault="009B794A" w:rsidP="009B794A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4: Effect of </w:t>
      </w:r>
      <w:r w:rsidRPr="00924720">
        <w:rPr>
          <w:rFonts w:ascii="Times New Roman" w:hAnsi="Times New Roman" w:cs="Times New Roman"/>
          <w:sz w:val="24"/>
          <w:szCs w:val="24"/>
        </w:rPr>
        <w:t>NR-INF-02</w:t>
      </w:r>
      <w:r>
        <w:rPr>
          <w:rFonts w:ascii="Times New Roman" w:hAnsi="Times New Roman" w:cs="Times New Roman"/>
          <w:sz w:val="24"/>
          <w:szCs w:val="24"/>
        </w:rPr>
        <w:t xml:space="preserve"> in female rats on Functional observation battery/neurobehavioral observation after 90D oral administration</w:t>
      </w:r>
    </w:p>
    <w:tbl>
      <w:tblPr>
        <w:tblStyle w:val="TableGrid"/>
        <w:tblW w:w="15026" w:type="dxa"/>
        <w:tblInd w:w="-856" w:type="dxa"/>
        <w:tblLook w:val="04A0" w:firstRow="1" w:lastRow="0" w:firstColumn="1" w:lastColumn="0" w:noHBand="0" w:noVBand="1"/>
      </w:tblPr>
      <w:tblGrid>
        <w:gridCol w:w="3261"/>
        <w:gridCol w:w="2268"/>
        <w:gridCol w:w="1826"/>
        <w:gridCol w:w="1395"/>
        <w:gridCol w:w="1395"/>
        <w:gridCol w:w="1479"/>
        <w:gridCol w:w="1701"/>
        <w:gridCol w:w="1701"/>
      </w:tblGrid>
      <w:tr w:rsidR="00065C9A" w14:paraId="77FBCC84" w14:textId="77777777" w:rsidTr="00065C9A">
        <w:trPr>
          <w:trHeight w:val="891"/>
        </w:trPr>
        <w:tc>
          <w:tcPr>
            <w:tcW w:w="3261" w:type="dxa"/>
            <w:vMerge w:val="restart"/>
            <w:vAlign w:val="center"/>
          </w:tcPr>
          <w:p w14:paraId="5AC302B1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68" w:type="dxa"/>
            <w:vMerge w:val="restart"/>
            <w:vAlign w:val="center"/>
          </w:tcPr>
          <w:p w14:paraId="064B289B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1826" w:type="dxa"/>
            <w:vAlign w:val="center"/>
          </w:tcPr>
          <w:p w14:paraId="0C616FCB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vAlign w:val="center"/>
          </w:tcPr>
          <w:p w14:paraId="110A7C0A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 mg/kg 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vAlign w:val="center"/>
          </w:tcPr>
          <w:p w14:paraId="5A455570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 mg/kg 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479" w:type="dxa"/>
            <w:vAlign w:val="center"/>
          </w:tcPr>
          <w:p w14:paraId="30EB804E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mg/kg 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701" w:type="dxa"/>
            <w:vAlign w:val="center"/>
          </w:tcPr>
          <w:p w14:paraId="55A60946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recovery n=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1701" w:type="dxa"/>
            <w:vAlign w:val="center"/>
          </w:tcPr>
          <w:p w14:paraId="5DBEB392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mg/kg recovery n=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</w:tr>
      <w:tr w:rsidR="009B794A" w14:paraId="51B694C9" w14:textId="77777777" w:rsidTr="00065C9A">
        <w:tc>
          <w:tcPr>
            <w:tcW w:w="3261" w:type="dxa"/>
            <w:vMerge/>
            <w:vAlign w:val="center"/>
          </w:tcPr>
          <w:p w14:paraId="11E1D40D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F90A003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7" w:type="dxa"/>
            <w:gridSpan w:val="6"/>
            <w:vAlign w:val="center"/>
          </w:tcPr>
          <w:p w14:paraId="0A5749CB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imals showing observation</w:t>
            </w:r>
          </w:p>
        </w:tc>
      </w:tr>
      <w:tr w:rsidR="0089150A" w14:paraId="0D56640A" w14:textId="77777777" w:rsidTr="00065C9A">
        <w:tc>
          <w:tcPr>
            <w:tcW w:w="3261" w:type="dxa"/>
            <w:vMerge w:val="restart"/>
            <w:vAlign w:val="center"/>
          </w:tcPr>
          <w:p w14:paraId="6476CB05" w14:textId="77777777" w:rsidR="0089150A" w:rsidRDefault="0089150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e</w:t>
            </w:r>
          </w:p>
        </w:tc>
        <w:tc>
          <w:tcPr>
            <w:tcW w:w="2268" w:type="dxa"/>
            <w:vAlign w:val="center"/>
          </w:tcPr>
          <w:p w14:paraId="3C575D27" w14:textId="77777777" w:rsidR="0089150A" w:rsidRDefault="0089150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led up, often sleep</w:t>
            </w:r>
          </w:p>
        </w:tc>
        <w:tc>
          <w:tcPr>
            <w:tcW w:w="1826" w:type="dxa"/>
            <w:vAlign w:val="center"/>
          </w:tcPr>
          <w:p w14:paraId="7E9D6EF1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5" w:type="dxa"/>
            <w:vAlign w:val="center"/>
          </w:tcPr>
          <w:p w14:paraId="78B60237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95" w:type="dxa"/>
            <w:vAlign w:val="center"/>
          </w:tcPr>
          <w:p w14:paraId="7980031E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79" w:type="dxa"/>
            <w:vAlign w:val="center"/>
          </w:tcPr>
          <w:p w14:paraId="3F04A1F1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2FC560C3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421DD3E2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150A" w14:paraId="7C14403F" w14:textId="77777777" w:rsidTr="00065C9A">
        <w:tc>
          <w:tcPr>
            <w:tcW w:w="3261" w:type="dxa"/>
            <w:vMerge/>
            <w:vAlign w:val="center"/>
          </w:tcPr>
          <w:p w14:paraId="46488C6E" w14:textId="77777777" w:rsidR="0089150A" w:rsidRDefault="0089150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84025A9" w14:textId="77777777" w:rsidR="0089150A" w:rsidRDefault="0089150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tting </w:t>
            </w:r>
            <w:r w:rsidRPr="0089150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</w:t>
            </w:r>
          </w:p>
        </w:tc>
        <w:tc>
          <w:tcPr>
            <w:tcW w:w="1826" w:type="dxa"/>
            <w:vAlign w:val="center"/>
          </w:tcPr>
          <w:p w14:paraId="7FF1AC17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5" w:type="dxa"/>
            <w:vAlign w:val="center"/>
          </w:tcPr>
          <w:p w14:paraId="7563FD8A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  <w:vAlign w:val="center"/>
          </w:tcPr>
          <w:p w14:paraId="18029BD5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  <w:vAlign w:val="center"/>
          </w:tcPr>
          <w:p w14:paraId="3721083B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09458EB6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4C809656" w14:textId="77777777" w:rsidR="0089150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794A" w14:paraId="43086FA8" w14:textId="77777777" w:rsidTr="00065C9A">
        <w:tc>
          <w:tcPr>
            <w:tcW w:w="3261" w:type="dxa"/>
            <w:vAlign w:val="center"/>
          </w:tcPr>
          <w:p w14:paraId="2FF1BD61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ulsions</w:t>
            </w:r>
          </w:p>
        </w:tc>
        <w:tc>
          <w:tcPr>
            <w:tcW w:w="2268" w:type="dxa"/>
            <w:vAlign w:val="center"/>
          </w:tcPr>
          <w:p w14:paraId="67FAFBE4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26" w:type="dxa"/>
            <w:vAlign w:val="center"/>
          </w:tcPr>
          <w:p w14:paraId="229E48E0" w14:textId="77777777" w:rsidR="009B794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2D5E7432" w14:textId="77777777" w:rsidR="009B794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B9C6C32" w14:textId="77777777" w:rsidR="009B794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9" w:type="dxa"/>
            <w:vAlign w:val="center"/>
          </w:tcPr>
          <w:p w14:paraId="5AEF7F52" w14:textId="77777777" w:rsidR="009B794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30F45FBB" w14:textId="77777777" w:rsidR="009B794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2A0954D6" w14:textId="77777777" w:rsidR="009B794A" w:rsidRDefault="00B40256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0256" w14:paraId="3ACC651C" w14:textId="77777777" w:rsidTr="00065C9A">
        <w:tc>
          <w:tcPr>
            <w:tcW w:w="3261" w:type="dxa"/>
            <w:vAlign w:val="center"/>
          </w:tcPr>
          <w:p w14:paraId="35B058AC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e of removal from the cage</w:t>
            </w:r>
          </w:p>
        </w:tc>
        <w:tc>
          <w:tcPr>
            <w:tcW w:w="2268" w:type="dxa"/>
            <w:vAlign w:val="center"/>
          </w:tcPr>
          <w:p w14:paraId="494693C1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1826" w:type="dxa"/>
            <w:vAlign w:val="center"/>
          </w:tcPr>
          <w:p w14:paraId="339F21B7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7ADD31B5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2C8F0DB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9" w:type="dxa"/>
            <w:vAlign w:val="center"/>
          </w:tcPr>
          <w:p w14:paraId="41CCBE07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66A2DC6C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10EEF8D3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0256" w14:paraId="3E230EDE" w14:textId="77777777" w:rsidTr="00065C9A">
        <w:tc>
          <w:tcPr>
            <w:tcW w:w="3261" w:type="dxa"/>
            <w:vAlign w:val="center"/>
          </w:tcPr>
          <w:p w14:paraId="4E4FAE53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ling reactivity</w:t>
            </w:r>
          </w:p>
        </w:tc>
        <w:tc>
          <w:tcPr>
            <w:tcW w:w="2268" w:type="dxa"/>
            <w:vAlign w:val="center"/>
          </w:tcPr>
          <w:p w14:paraId="61DF871C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</w:tc>
        <w:tc>
          <w:tcPr>
            <w:tcW w:w="1826" w:type="dxa"/>
            <w:vAlign w:val="center"/>
          </w:tcPr>
          <w:p w14:paraId="574F18A9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071DCEB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7B34EED2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9" w:type="dxa"/>
            <w:vAlign w:val="center"/>
          </w:tcPr>
          <w:p w14:paraId="38BAEB1F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75DACF69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6653F677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0256" w14:paraId="17783248" w14:textId="77777777" w:rsidTr="00065C9A">
        <w:tc>
          <w:tcPr>
            <w:tcW w:w="3261" w:type="dxa"/>
            <w:vAlign w:val="center"/>
          </w:tcPr>
          <w:p w14:paraId="61FE3A1B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pebral closure</w:t>
            </w:r>
          </w:p>
        </w:tc>
        <w:tc>
          <w:tcPr>
            <w:tcW w:w="2268" w:type="dxa"/>
            <w:vAlign w:val="center"/>
          </w:tcPr>
          <w:p w14:paraId="71080761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lids wide open</w:t>
            </w:r>
          </w:p>
        </w:tc>
        <w:tc>
          <w:tcPr>
            <w:tcW w:w="1826" w:type="dxa"/>
            <w:vAlign w:val="center"/>
          </w:tcPr>
          <w:p w14:paraId="5C1011D1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F88693F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5F3A8C6C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9" w:type="dxa"/>
            <w:vAlign w:val="center"/>
          </w:tcPr>
          <w:p w14:paraId="6429F2DC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3856C3C7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73A18BAC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0256" w14:paraId="76F8BFB2" w14:textId="77777777" w:rsidTr="00065C9A">
        <w:tc>
          <w:tcPr>
            <w:tcW w:w="3261" w:type="dxa"/>
            <w:vAlign w:val="center"/>
          </w:tcPr>
          <w:p w14:paraId="792DC41A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imation</w:t>
            </w:r>
          </w:p>
        </w:tc>
        <w:tc>
          <w:tcPr>
            <w:tcW w:w="2268" w:type="dxa"/>
            <w:vAlign w:val="center"/>
          </w:tcPr>
          <w:p w14:paraId="6BC91261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acrimation</w:t>
            </w:r>
          </w:p>
        </w:tc>
        <w:tc>
          <w:tcPr>
            <w:tcW w:w="1826" w:type="dxa"/>
            <w:vAlign w:val="center"/>
          </w:tcPr>
          <w:p w14:paraId="1BD2F3AC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6DADEA3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59BBBD4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9" w:type="dxa"/>
            <w:vAlign w:val="center"/>
          </w:tcPr>
          <w:p w14:paraId="128178BA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0C0140B4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271BF7A8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0256" w14:paraId="78515262" w14:textId="77777777" w:rsidTr="00065C9A">
        <w:tc>
          <w:tcPr>
            <w:tcW w:w="3261" w:type="dxa"/>
            <w:vAlign w:val="center"/>
          </w:tcPr>
          <w:p w14:paraId="75A54CEB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oerection</w:t>
            </w:r>
          </w:p>
        </w:tc>
        <w:tc>
          <w:tcPr>
            <w:tcW w:w="2268" w:type="dxa"/>
            <w:vAlign w:val="center"/>
          </w:tcPr>
          <w:p w14:paraId="6184CBDB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26" w:type="dxa"/>
            <w:vAlign w:val="center"/>
          </w:tcPr>
          <w:p w14:paraId="3E8D6D65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52AA978D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7584F095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9" w:type="dxa"/>
            <w:vAlign w:val="center"/>
          </w:tcPr>
          <w:p w14:paraId="080E87B5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3078DCBB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27B8D1B2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0256" w14:paraId="31444889" w14:textId="77777777" w:rsidTr="00065C9A">
        <w:tc>
          <w:tcPr>
            <w:tcW w:w="3261" w:type="dxa"/>
            <w:vAlign w:val="center"/>
          </w:tcPr>
          <w:p w14:paraId="62D266B2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examination</w:t>
            </w:r>
          </w:p>
        </w:tc>
        <w:tc>
          <w:tcPr>
            <w:tcW w:w="2268" w:type="dxa"/>
            <w:vAlign w:val="center"/>
          </w:tcPr>
          <w:p w14:paraId="3CBAA67D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26" w:type="dxa"/>
            <w:vAlign w:val="center"/>
          </w:tcPr>
          <w:p w14:paraId="5F91CB7F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7738A8EA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53B51AC8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9" w:type="dxa"/>
            <w:vAlign w:val="center"/>
          </w:tcPr>
          <w:p w14:paraId="65D15B92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2BB2E5FA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092D7DEB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0256" w14:paraId="75B181D8" w14:textId="77777777" w:rsidTr="00065C9A">
        <w:tc>
          <w:tcPr>
            <w:tcW w:w="3261" w:type="dxa"/>
            <w:vAlign w:val="center"/>
          </w:tcPr>
          <w:p w14:paraId="239F7109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vation</w:t>
            </w:r>
          </w:p>
        </w:tc>
        <w:tc>
          <w:tcPr>
            <w:tcW w:w="2268" w:type="dxa"/>
            <w:vAlign w:val="center"/>
          </w:tcPr>
          <w:p w14:paraId="36C021C3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alivation</w:t>
            </w:r>
          </w:p>
        </w:tc>
        <w:tc>
          <w:tcPr>
            <w:tcW w:w="1826" w:type="dxa"/>
            <w:vAlign w:val="center"/>
          </w:tcPr>
          <w:p w14:paraId="03DC183A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2D9A0924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95D7A08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9" w:type="dxa"/>
            <w:vAlign w:val="center"/>
          </w:tcPr>
          <w:p w14:paraId="621F311D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61AC05D1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1F680C6D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0256" w14:paraId="3AA3076F" w14:textId="77777777" w:rsidTr="00065C9A">
        <w:tc>
          <w:tcPr>
            <w:tcW w:w="3261" w:type="dxa"/>
            <w:vAlign w:val="center"/>
          </w:tcPr>
          <w:p w14:paraId="35CF29EA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t</w:t>
            </w:r>
          </w:p>
        </w:tc>
        <w:tc>
          <w:tcPr>
            <w:tcW w:w="2268" w:type="dxa"/>
            <w:vAlign w:val="center"/>
          </w:tcPr>
          <w:p w14:paraId="6787C5F4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826" w:type="dxa"/>
            <w:vAlign w:val="center"/>
          </w:tcPr>
          <w:p w14:paraId="5EC21A93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578259AF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EB77813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9" w:type="dxa"/>
            <w:vAlign w:val="center"/>
          </w:tcPr>
          <w:p w14:paraId="1F864127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7C7E3D3F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1200900D" w14:textId="77777777" w:rsidR="00B40256" w:rsidRDefault="00B40256" w:rsidP="00B4025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1B60F675" w14:textId="77777777" w:rsidR="009B794A" w:rsidRPr="008213FA" w:rsidRDefault="009B794A" w:rsidP="009B794A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@</w:t>
      </w:r>
      <w:r>
        <w:rPr>
          <w:rFonts w:ascii="Times New Roman" w:hAnsi="Times New Roman" w:cs="Times New Roman"/>
          <w:sz w:val="24"/>
          <w:szCs w:val="24"/>
        </w:rPr>
        <w:t xml:space="preserve"> Week 13; </w:t>
      </w: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</w:t>
      </w:r>
      <w:r>
        <w:rPr>
          <w:rFonts w:ascii="Times New Roman" w:hAnsi="Times New Roman" w:cs="Times New Roman"/>
          <w:sz w:val="24"/>
          <w:szCs w:val="24"/>
        </w:rPr>
        <w:t>Week 17.</w:t>
      </w:r>
    </w:p>
    <w:p w14:paraId="70C36E2C" w14:textId="77777777" w:rsidR="00F247D0" w:rsidRDefault="00F247D0" w:rsidP="009B794A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</w:p>
    <w:p w14:paraId="71DBA4C4" w14:textId="3900DA4C" w:rsidR="009B794A" w:rsidRDefault="009B794A" w:rsidP="009B794A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4: Effect of </w:t>
      </w:r>
      <w:r w:rsidRPr="00924720">
        <w:rPr>
          <w:rFonts w:ascii="Times New Roman" w:hAnsi="Times New Roman" w:cs="Times New Roman"/>
          <w:sz w:val="24"/>
          <w:szCs w:val="24"/>
        </w:rPr>
        <w:t>NR-INF-02</w:t>
      </w:r>
      <w:r>
        <w:rPr>
          <w:rFonts w:ascii="Times New Roman" w:hAnsi="Times New Roman" w:cs="Times New Roman"/>
          <w:sz w:val="24"/>
          <w:szCs w:val="24"/>
        </w:rPr>
        <w:t xml:space="preserve"> in female rats on Functional observation battery/neurobehavioral observation after 90D oral administr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contd</w:t>
      </w:r>
      <w:proofErr w:type="spellEnd"/>
      <w:r>
        <w:rPr>
          <w:rFonts w:ascii="Times New Roman" w:hAnsi="Times New Roman" w:cs="Times New Roman"/>
          <w:sz w:val="24"/>
          <w:szCs w:val="24"/>
        </w:rPr>
        <w:t>…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1395"/>
        <w:gridCol w:w="1395"/>
        <w:gridCol w:w="1395"/>
        <w:gridCol w:w="1428"/>
        <w:gridCol w:w="1395"/>
        <w:gridCol w:w="1395"/>
      </w:tblGrid>
      <w:tr w:rsidR="009B794A" w14:paraId="6890EA9D" w14:textId="77777777" w:rsidTr="0074310E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24CF13C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2CCF525B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73272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6FA88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 mg/kg 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6194F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 mg/kg 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5C6BE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mg/kg n=15</w:t>
            </w:r>
            <w:r w:rsidRPr="009A48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60EBC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recovery n=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02679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mg/kg recovery n=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</w:tc>
      </w:tr>
      <w:tr w:rsidR="009B794A" w14:paraId="566A9DDD" w14:textId="77777777" w:rsidTr="0074310E"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1A857024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0C2BC629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DC566" w14:textId="77777777" w:rsidR="009B794A" w:rsidRDefault="009B794A" w:rsidP="0074310E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imals showing observation</w:t>
            </w:r>
          </w:p>
        </w:tc>
      </w:tr>
      <w:tr w:rsidR="00861855" w14:paraId="7FA169C8" w14:textId="77777777" w:rsidTr="0074310E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3370FE2" w14:textId="77777777" w:rsidR="00861855" w:rsidRDefault="00861855" w:rsidP="0086185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26940D3" w14:textId="77777777" w:rsidR="00861855" w:rsidRDefault="00861855" w:rsidP="0086185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AE88B76" w14:textId="77777777" w:rsidR="00861855" w:rsidRDefault="00861855" w:rsidP="0086185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63AF92C" w14:textId="77777777" w:rsidR="00861855" w:rsidRDefault="00861855" w:rsidP="0086185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F75EC84" w14:textId="77777777" w:rsidR="00861855" w:rsidRDefault="00861855" w:rsidP="0086185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69FF747E" w14:textId="77777777" w:rsidR="00861855" w:rsidRDefault="00861855" w:rsidP="0086185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824FF63" w14:textId="77777777" w:rsidR="00861855" w:rsidRDefault="00A62B96" w:rsidP="0086185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E6624E0" w14:textId="77777777" w:rsidR="00861855" w:rsidRDefault="00A62B96" w:rsidP="00861855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2B96" w14:paraId="6EA56AB7" w14:textId="77777777" w:rsidTr="0074310E">
        <w:tc>
          <w:tcPr>
            <w:tcW w:w="2552" w:type="dxa"/>
            <w:vAlign w:val="center"/>
          </w:tcPr>
          <w:p w14:paraId="6E6417A3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2552" w:type="dxa"/>
            <w:vAlign w:val="center"/>
          </w:tcPr>
          <w:p w14:paraId="10EBBD55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5" w:type="dxa"/>
            <w:vAlign w:val="center"/>
          </w:tcPr>
          <w:p w14:paraId="3ECB15C2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00E8FF1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19B4C993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47A5C8A5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E0F3D48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69AEB6BD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2B96" w14:paraId="1607937F" w14:textId="77777777" w:rsidTr="0074310E">
        <w:tc>
          <w:tcPr>
            <w:tcW w:w="2552" w:type="dxa"/>
            <w:vAlign w:val="center"/>
          </w:tcPr>
          <w:p w14:paraId="5AFBEA8F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ion</w:t>
            </w:r>
          </w:p>
        </w:tc>
        <w:tc>
          <w:tcPr>
            <w:tcW w:w="2552" w:type="dxa"/>
            <w:vAlign w:val="center"/>
          </w:tcPr>
          <w:p w14:paraId="0D62685D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5" w:type="dxa"/>
            <w:vAlign w:val="center"/>
          </w:tcPr>
          <w:p w14:paraId="134A674B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286961DE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DDC4F46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37DA112A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43D13EEA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4D677BDC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2B96" w14:paraId="70AA91E9" w14:textId="77777777" w:rsidTr="0074310E">
        <w:tc>
          <w:tcPr>
            <w:tcW w:w="2552" w:type="dxa"/>
            <w:vAlign w:val="center"/>
          </w:tcPr>
          <w:p w14:paraId="3BB22A2E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ic movement</w:t>
            </w:r>
          </w:p>
        </w:tc>
        <w:tc>
          <w:tcPr>
            <w:tcW w:w="2552" w:type="dxa"/>
            <w:vAlign w:val="center"/>
          </w:tcPr>
          <w:p w14:paraId="3D0905A5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95" w:type="dxa"/>
            <w:vAlign w:val="center"/>
          </w:tcPr>
          <w:p w14:paraId="1E2A6A1A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5C353525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044B425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66BFB1E7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318C92D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48EABEE7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2B96" w14:paraId="56882C73" w14:textId="77777777" w:rsidTr="0074310E">
        <w:tc>
          <w:tcPr>
            <w:tcW w:w="2552" w:type="dxa"/>
            <w:vAlign w:val="center"/>
          </w:tcPr>
          <w:p w14:paraId="5AAC8A5C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vement</w:t>
            </w:r>
          </w:p>
        </w:tc>
        <w:tc>
          <w:tcPr>
            <w:tcW w:w="2552" w:type="dxa"/>
            <w:vAlign w:val="center"/>
          </w:tcPr>
          <w:p w14:paraId="2844C8DC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95" w:type="dxa"/>
            <w:vAlign w:val="center"/>
          </w:tcPr>
          <w:p w14:paraId="71DA66CD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62A6C03B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22977B8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7BE290FA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DE0BD6F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71D0137A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2B96" w14:paraId="429D2536" w14:textId="77777777" w:rsidTr="0074310E">
        <w:tc>
          <w:tcPr>
            <w:tcW w:w="2552" w:type="dxa"/>
            <w:vAlign w:val="center"/>
          </w:tcPr>
          <w:p w14:paraId="411E1ECE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reotypy</w:t>
            </w:r>
          </w:p>
        </w:tc>
        <w:tc>
          <w:tcPr>
            <w:tcW w:w="2552" w:type="dxa"/>
            <w:vAlign w:val="center"/>
          </w:tcPr>
          <w:p w14:paraId="3B90954F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95" w:type="dxa"/>
            <w:vAlign w:val="center"/>
          </w:tcPr>
          <w:p w14:paraId="34BCD4B0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4B38275F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444B53A2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18D44BD0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236D3BDD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309E43D6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2B96" w14:paraId="25063512" w14:textId="77777777" w:rsidTr="0074310E">
        <w:tc>
          <w:tcPr>
            <w:tcW w:w="2552" w:type="dxa"/>
            <w:vAlign w:val="center"/>
          </w:tcPr>
          <w:p w14:paraId="21A95280" w14:textId="77777777" w:rsidR="00A62B96" w:rsidRPr="00905BC0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C0">
              <w:rPr>
                <w:rFonts w:ascii="Times New Roman" w:hAnsi="Times New Roman" w:cs="Times New Roman"/>
                <w:sz w:val="24"/>
                <w:szCs w:val="24"/>
              </w:rPr>
              <w:t>Bizarre behaviour</w:t>
            </w:r>
          </w:p>
        </w:tc>
        <w:tc>
          <w:tcPr>
            <w:tcW w:w="2552" w:type="dxa"/>
            <w:vAlign w:val="center"/>
          </w:tcPr>
          <w:p w14:paraId="77CEAFB8" w14:textId="77777777" w:rsidR="00A62B96" w:rsidRPr="00905BC0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C0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95" w:type="dxa"/>
            <w:vAlign w:val="center"/>
          </w:tcPr>
          <w:p w14:paraId="4F382106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757D4B2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3F87919F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4EEA5C40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Align w:val="center"/>
          </w:tcPr>
          <w:p w14:paraId="0FE1D4C6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  <w:vAlign w:val="center"/>
          </w:tcPr>
          <w:p w14:paraId="65AC7B61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2B96" w14:paraId="590958FA" w14:textId="77777777" w:rsidTr="0074310E">
        <w:tc>
          <w:tcPr>
            <w:tcW w:w="2552" w:type="dxa"/>
            <w:vAlign w:val="center"/>
          </w:tcPr>
          <w:p w14:paraId="7A2EBE8A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rears</w:t>
            </w:r>
          </w:p>
        </w:tc>
        <w:tc>
          <w:tcPr>
            <w:tcW w:w="2552" w:type="dxa"/>
            <w:vAlign w:val="center"/>
          </w:tcPr>
          <w:p w14:paraId="6E50AD84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395" w:type="dxa"/>
            <w:vAlign w:val="center"/>
          </w:tcPr>
          <w:p w14:paraId="281D84AF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95" w:type="dxa"/>
            <w:vAlign w:val="center"/>
          </w:tcPr>
          <w:p w14:paraId="0F77FE6D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95" w:type="dxa"/>
            <w:vAlign w:val="center"/>
          </w:tcPr>
          <w:p w14:paraId="09684EB4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28" w:type="dxa"/>
            <w:vAlign w:val="center"/>
          </w:tcPr>
          <w:p w14:paraId="019FFE3A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395" w:type="dxa"/>
            <w:vAlign w:val="center"/>
          </w:tcPr>
          <w:p w14:paraId="71E89856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395" w:type="dxa"/>
            <w:vAlign w:val="center"/>
          </w:tcPr>
          <w:p w14:paraId="03290DF6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A62B96" w14:paraId="7356C50C" w14:textId="77777777" w:rsidTr="0074310E">
        <w:tc>
          <w:tcPr>
            <w:tcW w:w="2552" w:type="dxa"/>
            <w:vAlign w:val="center"/>
          </w:tcPr>
          <w:p w14:paraId="56A75B05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calization count</w:t>
            </w:r>
          </w:p>
        </w:tc>
        <w:tc>
          <w:tcPr>
            <w:tcW w:w="2552" w:type="dxa"/>
          </w:tcPr>
          <w:p w14:paraId="6D5BA462" w14:textId="77777777" w:rsidR="00A62B96" w:rsidRDefault="00A62B96" w:rsidP="00A62B96">
            <w:pPr>
              <w:jc w:val="center"/>
            </w:pPr>
            <w:proofErr w:type="spellStart"/>
            <w:r w:rsidRPr="004654D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465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395" w:type="dxa"/>
            <w:vAlign w:val="center"/>
          </w:tcPr>
          <w:p w14:paraId="6FBE2E12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95" w:type="dxa"/>
            <w:vAlign w:val="center"/>
          </w:tcPr>
          <w:p w14:paraId="6DFA6D16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95" w:type="dxa"/>
            <w:vAlign w:val="center"/>
          </w:tcPr>
          <w:p w14:paraId="3B37CB45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28" w:type="dxa"/>
            <w:vAlign w:val="center"/>
          </w:tcPr>
          <w:p w14:paraId="667DEDA8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95" w:type="dxa"/>
          </w:tcPr>
          <w:p w14:paraId="08132CD6" w14:textId="77777777" w:rsidR="00A62B96" w:rsidRDefault="00A62B96" w:rsidP="00C00C78">
            <w:pPr>
              <w:jc w:val="center"/>
            </w:pPr>
            <w:r w:rsidRPr="00000C0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  <w:tc>
          <w:tcPr>
            <w:tcW w:w="1395" w:type="dxa"/>
          </w:tcPr>
          <w:p w14:paraId="62ABC94F" w14:textId="77777777" w:rsidR="00A62B96" w:rsidRDefault="00A62B96" w:rsidP="00C00C78">
            <w:pPr>
              <w:jc w:val="center"/>
            </w:pPr>
            <w:r w:rsidRPr="00000C0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</w:tr>
      <w:tr w:rsidR="00A62B96" w14:paraId="7376EC77" w14:textId="77777777" w:rsidTr="0074310E">
        <w:tc>
          <w:tcPr>
            <w:tcW w:w="2552" w:type="dxa"/>
            <w:vAlign w:val="center"/>
          </w:tcPr>
          <w:p w14:paraId="62D24608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urine pools</w:t>
            </w:r>
          </w:p>
        </w:tc>
        <w:tc>
          <w:tcPr>
            <w:tcW w:w="2552" w:type="dxa"/>
          </w:tcPr>
          <w:p w14:paraId="37D597AB" w14:textId="77777777" w:rsidR="00A62B96" w:rsidRDefault="00A62B96" w:rsidP="00A62B96">
            <w:pPr>
              <w:jc w:val="center"/>
            </w:pPr>
            <w:proofErr w:type="spellStart"/>
            <w:r w:rsidRPr="004654D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465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395" w:type="dxa"/>
            <w:vAlign w:val="center"/>
          </w:tcPr>
          <w:p w14:paraId="18285124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95" w:type="dxa"/>
            <w:vAlign w:val="center"/>
          </w:tcPr>
          <w:p w14:paraId="5DBD99A2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95" w:type="dxa"/>
            <w:vAlign w:val="center"/>
          </w:tcPr>
          <w:p w14:paraId="4DBBC799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28" w:type="dxa"/>
            <w:vAlign w:val="center"/>
          </w:tcPr>
          <w:p w14:paraId="37E51A11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  <w:r w:rsidRPr="00861855">
              <w:rPr>
                <w:rFonts w:ascii="Times New Roman" w:hAnsi="Times New Roman" w:cs="Times New Roman"/>
                <w:sz w:val="24"/>
              </w:rPr>
              <w:t>↑*</w:t>
            </w:r>
          </w:p>
        </w:tc>
        <w:tc>
          <w:tcPr>
            <w:tcW w:w="1395" w:type="dxa"/>
            <w:vAlign w:val="center"/>
          </w:tcPr>
          <w:p w14:paraId="6B25BDB6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95" w:type="dxa"/>
            <w:vAlign w:val="center"/>
          </w:tcPr>
          <w:p w14:paraId="21EBF085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A62B96" w14:paraId="28612776" w14:textId="77777777" w:rsidTr="0074310E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45A7C61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faecal bolu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E62657D" w14:textId="77777777" w:rsidR="00A62B96" w:rsidRDefault="00A62B96" w:rsidP="00A62B96">
            <w:pPr>
              <w:jc w:val="center"/>
            </w:pPr>
            <w:proofErr w:type="spellStart"/>
            <w:r w:rsidRPr="004654D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465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FDC347D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DD69592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5C34ED1C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75793ABD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46CF5042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1A46C786" w14:textId="77777777" w:rsidR="00A62B96" w:rsidRDefault="00A62B96" w:rsidP="00A62B96">
            <w:pPr>
              <w:tabs>
                <w:tab w:val="left" w:pos="245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000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</w:tbl>
    <w:p w14:paraId="3233B428" w14:textId="77777777" w:rsidR="00A9240A" w:rsidRDefault="009B794A" w:rsidP="00717CBE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>
        <w:rPr>
          <w:rFonts w:ascii="Cambria Math" w:hAnsi="Cambria Math" w:cs="Cambria Math"/>
          <w:sz w:val="24"/>
          <w:szCs w:val="24"/>
        </w:rPr>
        <w:t>∗</w:t>
      </w:r>
      <w:r>
        <w:rPr>
          <w:rFonts w:ascii="Times New Roman" w:hAnsi="Times New Roman" w:cs="Times New Roman"/>
          <w:sz w:val="24"/>
          <w:szCs w:val="24"/>
        </w:rPr>
        <w:t xml:space="preserve">p &lt; 0.05 versus control group; </w:t>
      </w:r>
      <w:r w:rsidR="0065525D" w:rsidRPr="00861855">
        <w:rPr>
          <w:rFonts w:ascii="Times New Roman" w:hAnsi="Times New Roman" w:cs="Times New Roman"/>
          <w:sz w:val="24"/>
          <w:szCs w:val="20"/>
        </w:rPr>
        <w:t>↑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="0065525D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crease; </w:t>
      </w: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@</w:t>
      </w:r>
      <w:r>
        <w:rPr>
          <w:rFonts w:ascii="Times New Roman" w:hAnsi="Times New Roman" w:cs="Times New Roman"/>
          <w:sz w:val="24"/>
          <w:szCs w:val="24"/>
        </w:rPr>
        <w:t xml:space="preserve"> Week 13; </w:t>
      </w: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</w:t>
      </w:r>
      <w:r>
        <w:rPr>
          <w:rFonts w:ascii="Times New Roman" w:hAnsi="Times New Roman" w:cs="Times New Roman"/>
          <w:sz w:val="24"/>
          <w:szCs w:val="24"/>
        </w:rPr>
        <w:t>Week 17.</w:t>
      </w:r>
    </w:p>
    <w:p w14:paraId="049337A7" w14:textId="77777777" w:rsidR="00B75B01" w:rsidRDefault="00B75B01" w:rsidP="00717CBE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</w:p>
    <w:p w14:paraId="1ECAC255" w14:textId="77777777" w:rsidR="0015263E" w:rsidRDefault="0015263E" w:rsidP="00717CBE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5: Effect of </w:t>
      </w:r>
      <w:r w:rsidRPr="00924720">
        <w:rPr>
          <w:rFonts w:ascii="Times New Roman" w:hAnsi="Times New Roman" w:cs="Times New Roman"/>
          <w:sz w:val="24"/>
          <w:szCs w:val="24"/>
        </w:rPr>
        <w:t>NR-INF-02</w:t>
      </w:r>
      <w:r>
        <w:rPr>
          <w:rFonts w:ascii="Times New Roman" w:hAnsi="Times New Roman" w:cs="Times New Roman"/>
          <w:sz w:val="24"/>
          <w:szCs w:val="24"/>
        </w:rPr>
        <w:t xml:space="preserve"> in male rats on grip str</w:t>
      </w:r>
      <w:r w:rsidR="00B225C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gth after 90D oral administration</w:t>
      </w:r>
    </w:p>
    <w:tbl>
      <w:tblPr>
        <w:tblStyle w:val="TableGrid"/>
        <w:tblpPr w:leftFromText="180" w:rightFromText="180" w:vertAnchor="page" w:horzAnchor="margin" w:tblpY="1960"/>
        <w:tblW w:w="13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939"/>
        <w:gridCol w:w="1998"/>
        <w:gridCol w:w="1933"/>
        <w:gridCol w:w="2028"/>
        <w:gridCol w:w="1788"/>
        <w:gridCol w:w="1788"/>
      </w:tblGrid>
      <w:tr w:rsidR="0015263E" w:rsidRPr="00055436" w14:paraId="03EEC9D0" w14:textId="77777777" w:rsidTr="0074310E">
        <w:trPr>
          <w:trHeight w:val="1409"/>
        </w:trPr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E075A" w14:textId="77777777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CE4AE" w14:textId="77777777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@</w:t>
            </w:r>
          </w:p>
          <w:p w14:paraId="1B9DD103" w14:textId="77777777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825DA" w14:textId="40CACD45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250 mg/kg</w:t>
            </w:r>
            <w:r w:rsidR="00F247D0"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@</w:t>
            </w:r>
          </w:p>
          <w:p w14:paraId="0680D3CC" w14:textId="77777777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9E40C" w14:textId="6FCE7543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500 mg/kg</w:t>
            </w:r>
            <w:r w:rsidR="00F247D0"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@</w:t>
            </w:r>
          </w:p>
          <w:p w14:paraId="08BE56E9" w14:textId="77777777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8E51E" w14:textId="5A389620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1000 mg/kg</w:t>
            </w:r>
            <w:r w:rsidR="00F247D0"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@</w:t>
            </w:r>
          </w:p>
          <w:p w14:paraId="1B1A536B" w14:textId="77777777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EE718" w14:textId="77777777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Control recovery</w:t>
            </w:r>
            <w:r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</w:t>
            </w:r>
          </w:p>
          <w:p w14:paraId="5CF45889" w14:textId="77777777" w:rsidR="0015263E" w:rsidRPr="00B540F4" w:rsidRDefault="00E459E0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15263E" w:rsidRPr="00B540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5714A" w14:textId="77777777" w:rsidR="0015263E" w:rsidRPr="00B540F4" w:rsidRDefault="0015263E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1000 mg/kg recovery</w:t>
            </w:r>
            <w:r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</w:t>
            </w:r>
          </w:p>
          <w:p w14:paraId="7707DE79" w14:textId="77777777" w:rsidR="0015263E" w:rsidRPr="00B540F4" w:rsidRDefault="00E459E0" w:rsidP="0074310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15263E" w:rsidRPr="00B540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263E" w:rsidRPr="00055436" w14:paraId="3EAC1493" w14:textId="77777777" w:rsidTr="00891612">
        <w:trPr>
          <w:trHeight w:val="354"/>
        </w:trPr>
        <w:tc>
          <w:tcPr>
            <w:tcW w:w="2462" w:type="dxa"/>
            <w:tcBorders>
              <w:top w:val="single" w:sz="4" w:space="0" w:color="auto"/>
            </w:tcBorders>
            <w:vAlign w:val="center"/>
          </w:tcPr>
          <w:p w14:paraId="7AC0DBCB" w14:textId="77777777" w:rsidR="0015263E" w:rsidRPr="00055436" w:rsidRDefault="00A50D98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 limb grip strength (g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53BCF388" w14:textId="77777777" w:rsidR="0015263E" w:rsidRPr="00055436" w:rsidRDefault="00A50D98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</w:t>
            </w:r>
            <w:r w:rsidR="000F6DCB"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0F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4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12D77AC1" w14:textId="77777777" w:rsidR="0015263E" w:rsidRPr="00055436" w:rsidRDefault="000F6DCB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.62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6F8D097D" w14:textId="77777777" w:rsidR="0015263E" w:rsidRPr="00055436" w:rsidRDefault="000F6DCB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.7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5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10B1F647" w14:textId="77777777" w:rsidR="0015263E" w:rsidRPr="00055436" w:rsidRDefault="000F6DCB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.8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9</w:t>
            </w:r>
            <w:r w:rsidRPr="000F6DCB">
              <w:rPr>
                <w:rFonts w:ascii="Times New Roman" w:hAnsi="Times New Roman" w:cs="Times New Roman"/>
                <w:sz w:val="24"/>
              </w:rPr>
              <w:t>↓</w:t>
            </w:r>
            <w:r w:rsidRPr="000F6DCB">
              <w:rPr>
                <w:rFonts w:ascii="Times New Roman" w:hAnsi="Times New Roman" w:cs="Times New Roman"/>
                <w:b/>
                <w:bCs/>
                <w:sz w:val="24"/>
              </w:rPr>
              <w:t>*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1641AAA2" w14:textId="77777777" w:rsidR="0015263E" w:rsidRPr="00AB1082" w:rsidRDefault="00F4541A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.5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4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703BBC1A" w14:textId="77777777" w:rsidR="0015263E" w:rsidRPr="00AB1082" w:rsidRDefault="00F4541A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.96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3</w:t>
            </w:r>
          </w:p>
        </w:tc>
      </w:tr>
      <w:tr w:rsidR="0015263E" w:rsidRPr="00055436" w14:paraId="5D337130" w14:textId="77777777" w:rsidTr="00891612">
        <w:trPr>
          <w:trHeight w:val="334"/>
        </w:trPr>
        <w:tc>
          <w:tcPr>
            <w:tcW w:w="2462" w:type="dxa"/>
            <w:tcBorders>
              <w:bottom w:val="single" w:sz="4" w:space="0" w:color="auto"/>
            </w:tcBorders>
            <w:vAlign w:val="center"/>
          </w:tcPr>
          <w:p w14:paraId="6A9E313A" w14:textId="77777777" w:rsidR="0015263E" w:rsidRPr="00055436" w:rsidRDefault="00802AC4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 limb grip strength (g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51D37881" w14:textId="77777777" w:rsidR="0015263E" w:rsidRPr="00AB1082" w:rsidRDefault="00802AC4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.38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38C2BF0F" w14:textId="77777777" w:rsidR="0015263E" w:rsidRPr="00AB1082" w:rsidRDefault="00802AC4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.62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2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22288641" w14:textId="77777777" w:rsidR="0015263E" w:rsidRPr="00AB1082" w:rsidRDefault="00802AC4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.6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8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07B3435C" w14:textId="77777777" w:rsidR="0015263E" w:rsidRPr="00AB1082" w:rsidRDefault="00802AC4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.04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7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032BC870" w14:textId="77777777" w:rsidR="0015263E" w:rsidRPr="00AB1082" w:rsidRDefault="00F4541A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.5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7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41B52403" w14:textId="77777777" w:rsidR="0015263E" w:rsidRPr="00AB1082" w:rsidRDefault="00F4541A" w:rsidP="007431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.8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1</w:t>
            </w:r>
          </w:p>
        </w:tc>
      </w:tr>
    </w:tbl>
    <w:p w14:paraId="198A3713" w14:textId="77777777" w:rsidR="00891612" w:rsidRDefault="00891612" w:rsidP="00891612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>
        <w:rPr>
          <w:rFonts w:ascii="Cambria Math" w:hAnsi="Cambria Math" w:cs="Cambria Math"/>
          <w:sz w:val="24"/>
          <w:szCs w:val="24"/>
        </w:rPr>
        <w:t>∗</w:t>
      </w:r>
      <w:r>
        <w:rPr>
          <w:rFonts w:ascii="Times New Roman" w:hAnsi="Times New Roman" w:cs="Times New Roman"/>
          <w:sz w:val="24"/>
          <w:szCs w:val="24"/>
        </w:rPr>
        <w:t xml:space="preserve">p &lt; 0.05 versus control group; ↓ - decrease; </w:t>
      </w:r>
      <w:r w:rsidRPr="001E65C3">
        <w:rPr>
          <w:rFonts w:ascii="Times New Roman" w:hAnsi="Times New Roman" w:cs="Times New Roman"/>
          <w:vertAlign w:val="superscript"/>
        </w:rPr>
        <w:t>@@</w:t>
      </w:r>
      <w:r>
        <w:rPr>
          <w:rFonts w:ascii="Times New Roman" w:hAnsi="Times New Roman" w:cs="Times New Roman"/>
          <w:sz w:val="24"/>
          <w:szCs w:val="24"/>
        </w:rPr>
        <w:t xml:space="preserve"> Week 13; </w:t>
      </w:r>
      <w:r w:rsidRPr="001E65C3">
        <w:rPr>
          <w:rFonts w:ascii="Times New Roman" w:hAnsi="Times New Roman" w:cs="Times New Roman"/>
          <w:vertAlign w:val="superscript"/>
        </w:rPr>
        <w:t>@</w:t>
      </w:r>
      <w:r>
        <w:rPr>
          <w:rFonts w:ascii="Times New Roman" w:hAnsi="Times New Roman" w:cs="Times New Roman"/>
          <w:sz w:val="24"/>
          <w:szCs w:val="24"/>
        </w:rPr>
        <w:t>Week 17.</w:t>
      </w:r>
    </w:p>
    <w:p w14:paraId="666F984F" w14:textId="77777777" w:rsidR="00DF10FF" w:rsidRDefault="00DF10FF" w:rsidP="00891612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</w:p>
    <w:p w14:paraId="623308AE" w14:textId="77777777" w:rsidR="00B45B6C" w:rsidRDefault="00B45B6C" w:rsidP="00DF10FF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</w:p>
    <w:p w14:paraId="5AE0F053" w14:textId="77777777" w:rsidR="00DF10FF" w:rsidRDefault="00DF10FF" w:rsidP="00DF10FF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6: Effect of </w:t>
      </w:r>
      <w:r w:rsidRPr="00924720">
        <w:rPr>
          <w:rFonts w:ascii="Times New Roman" w:hAnsi="Times New Roman" w:cs="Times New Roman"/>
          <w:sz w:val="24"/>
          <w:szCs w:val="24"/>
        </w:rPr>
        <w:t>NR-INF-02</w:t>
      </w:r>
      <w:r>
        <w:rPr>
          <w:rFonts w:ascii="Times New Roman" w:hAnsi="Times New Roman" w:cs="Times New Roman"/>
          <w:sz w:val="24"/>
          <w:szCs w:val="24"/>
        </w:rPr>
        <w:t xml:space="preserve"> in female rats on grip strength after 90D oral administration</w:t>
      </w:r>
    </w:p>
    <w:tbl>
      <w:tblPr>
        <w:tblStyle w:val="TableGrid"/>
        <w:tblpPr w:leftFromText="180" w:rightFromText="180" w:vertAnchor="page" w:horzAnchor="margin" w:tblpY="7066"/>
        <w:tblW w:w="13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939"/>
        <w:gridCol w:w="1998"/>
        <w:gridCol w:w="1933"/>
        <w:gridCol w:w="2028"/>
        <w:gridCol w:w="1788"/>
        <w:gridCol w:w="1788"/>
      </w:tblGrid>
      <w:tr w:rsidR="00B45B6C" w:rsidRPr="00055436" w14:paraId="2D36B956" w14:textId="77777777" w:rsidTr="00B45B6C">
        <w:trPr>
          <w:trHeight w:val="1409"/>
        </w:trPr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07653" w14:textId="77777777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7FD49" w14:textId="401922ED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5E16D8"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@</w:t>
            </w:r>
          </w:p>
          <w:p w14:paraId="293C96AA" w14:textId="77777777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CCAA2" w14:textId="666F6600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250 mg/kg</w:t>
            </w:r>
            <w:r w:rsidR="005E16D8"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@</w:t>
            </w:r>
          </w:p>
          <w:p w14:paraId="2CA65848" w14:textId="77777777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59B2D" w14:textId="1ED29DC2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500 mg/kg</w:t>
            </w:r>
            <w:r w:rsidR="005E16D8"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@</w:t>
            </w:r>
          </w:p>
          <w:p w14:paraId="7A6EB8BA" w14:textId="77777777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1BE4C" w14:textId="05DE7EE5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1000 mg/kg</w:t>
            </w:r>
            <w:r w:rsidR="005E16D8" w:rsidRPr="00F247D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@@</w:t>
            </w:r>
          </w:p>
          <w:p w14:paraId="31DE0D80" w14:textId="77777777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8C191" w14:textId="77777777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Control recovery</w:t>
            </w:r>
            <w:r w:rsidRPr="00B540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  <w:p w14:paraId="00E697E5" w14:textId="77777777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08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DD2DB" w14:textId="77777777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1000 mg/kg recovery</w:t>
            </w:r>
            <w:r w:rsidRPr="00B540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</w:p>
          <w:p w14:paraId="0F6EEAEA" w14:textId="77777777" w:rsidR="00B45B6C" w:rsidRPr="00B540F4" w:rsidRDefault="00B45B6C" w:rsidP="00B45B6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0F4">
              <w:rPr>
                <w:rFonts w:ascii="Times New Roman" w:hAnsi="Times New Roman" w:cs="Times New Roman"/>
                <w:sz w:val="24"/>
                <w:szCs w:val="24"/>
              </w:rPr>
              <w:t>n=08</w:t>
            </w:r>
          </w:p>
        </w:tc>
      </w:tr>
      <w:tr w:rsidR="00B45B6C" w:rsidRPr="00055436" w14:paraId="24BC86CA" w14:textId="77777777" w:rsidTr="00B45B6C">
        <w:trPr>
          <w:trHeight w:val="354"/>
        </w:trPr>
        <w:tc>
          <w:tcPr>
            <w:tcW w:w="2462" w:type="dxa"/>
            <w:tcBorders>
              <w:top w:val="single" w:sz="4" w:space="0" w:color="auto"/>
            </w:tcBorders>
            <w:vAlign w:val="center"/>
          </w:tcPr>
          <w:p w14:paraId="2770DB6B" w14:textId="77777777" w:rsidR="00B45B6C" w:rsidRPr="00055436" w:rsidRDefault="00B45B6C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 limb grip strength (g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2F9E586C" w14:textId="77777777" w:rsidR="00B45B6C" w:rsidRPr="00055436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.80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3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68B3006F" w14:textId="77777777" w:rsidR="00B45B6C" w:rsidRPr="00055436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.76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6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362498AD" w14:textId="77777777" w:rsidR="00B45B6C" w:rsidRPr="00055436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.5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3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3501E7AF" w14:textId="77777777" w:rsidR="00B45B6C" w:rsidRPr="00055436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.71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2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2521FF50" w14:textId="77777777" w:rsidR="00B45B6C" w:rsidRPr="00AB1082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.8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5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244C78A1" w14:textId="77777777" w:rsidR="00B45B6C" w:rsidRPr="00AB1082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.38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8</w:t>
            </w:r>
          </w:p>
        </w:tc>
      </w:tr>
      <w:tr w:rsidR="00B45B6C" w:rsidRPr="00055436" w14:paraId="566A51B3" w14:textId="77777777" w:rsidTr="00B45B6C">
        <w:trPr>
          <w:trHeight w:val="334"/>
        </w:trPr>
        <w:tc>
          <w:tcPr>
            <w:tcW w:w="2462" w:type="dxa"/>
            <w:tcBorders>
              <w:bottom w:val="single" w:sz="4" w:space="0" w:color="auto"/>
            </w:tcBorders>
            <w:vAlign w:val="center"/>
          </w:tcPr>
          <w:p w14:paraId="6F8BC61A" w14:textId="77777777" w:rsidR="00B45B6C" w:rsidRPr="00055436" w:rsidRDefault="00B45B6C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 limb grip strength (g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603BC1AA" w14:textId="77777777" w:rsidR="00B45B6C" w:rsidRPr="00AB1082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.56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0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6F817816" w14:textId="77777777" w:rsidR="00B45B6C" w:rsidRPr="00AB1082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.24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4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54E8E252" w14:textId="77777777" w:rsidR="00B45B6C" w:rsidRPr="00AB1082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.33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4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053F4739" w14:textId="77777777" w:rsidR="00B45B6C" w:rsidRPr="00AB1082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.2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2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679C0A9B" w14:textId="77777777" w:rsidR="00B45B6C" w:rsidRPr="00AB1082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.67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6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684FBF49" w14:textId="77777777" w:rsidR="00B45B6C" w:rsidRPr="00AB1082" w:rsidRDefault="00FD4913" w:rsidP="00B45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.21</w:t>
            </w:r>
            <w:r w:rsidRPr="00AB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3</w:t>
            </w:r>
          </w:p>
        </w:tc>
      </w:tr>
    </w:tbl>
    <w:p w14:paraId="5E6CEFE9" w14:textId="29B57378" w:rsidR="00BC3942" w:rsidRPr="00F236E7" w:rsidRDefault="00FD4913" w:rsidP="00DB425F">
      <w:pPr>
        <w:tabs>
          <w:tab w:val="left" w:pos="2459"/>
        </w:tabs>
        <w:ind w:right="-1158"/>
        <w:rPr>
          <w:rFonts w:ascii="Times New Roman" w:hAnsi="Times New Roman" w:cs="Times New Roman"/>
          <w:sz w:val="24"/>
          <w:szCs w:val="24"/>
        </w:rPr>
      </w:pP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@</w:t>
      </w:r>
      <w:r>
        <w:rPr>
          <w:rFonts w:ascii="Times New Roman" w:hAnsi="Times New Roman" w:cs="Times New Roman"/>
          <w:sz w:val="24"/>
          <w:szCs w:val="24"/>
        </w:rPr>
        <w:t xml:space="preserve"> Week 13; </w:t>
      </w:r>
      <w:r w:rsidRPr="008213FA">
        <w:rPr>
          <w:rFonts w:ascii="Times New Roman" w:hAnsi="Times New Roman" w:cs="Times New Roman"/>
          <w:sz w:val="24"/>
          <w:szCs w:val="24"/>
          <w:vertAlign w:val="superscript"/>
        </w:rPr>
        <w:t>@</w:t>
      </w:r>
      <w:r>
        <w:rPr>
          <w:rFonts w:ascii="Times New Roman" w:hAnsi="Times New Roman" w:cs="Times New Roman"/>
          <w:sz w:val="24"/>
          <w:szCs w:val="24"/>
        </w:rPr>
        <w:t>Week 17</w:t>
      </w:r>
    </w:p>
    <w:sectPr w:rsidR="00BC3942" w:rsidRPr="00F236E7" w:rsidSect="00D074B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C5F"/>
    <w:rsid w:val="000023F7"/>
    <w:rsid w:val="00054176"/>
    <w:rsid w:val="00055436"/>
    <w:rsid w:val="00065C9A"/>
    <w:rsid w:val="00071EA5"/>
    <w:rsid w:val="000D6361"/>
    <w:rsid w:val="000F6DCB"/>
    <w:rsid w:val="0015263E"/>
    <w:rsid w:val="001E65C3"/>
    <w:rsid w:val="001F39BF"/>
    <w:rsid w:val="00226A29"/>
    <w:rsid w:val="00227C41"/>
    <w:rsid w:val="00235142"/>
    <w:rsid w:val="00243E94"/>
    <w:rsid w:val="0025029B"/>
    <w:rsid w:val="0026076C"/>
    <w:rsid w:val="0027408F"/>
    <w:rsid w:val="002C0685"/>
    <w:rsid w:val="00332926"/>
    <w:rsid w:val="00334162"/>
    <w:rsid w:val="00342C5F"/>
    <w:rsid w:val="003539D9"/>
    <w:rsid w:val="00370E16"/>
    <w:rsid w:val="00374B33"/>
    <w:rsid w:val="00377822"/>
    <w:rsid w:val="003B52F0"/>
    <w:rsid w:val="003C2825"/>
    <w:rsid w:val="004138E7"/>
    <w:rsid w:val="004D1F2B"/>
    <w:rsid w:val="004F5555"/>
    <w:rsid w:val="00544DA4"/>
    <w:rsid w:val="00556666"/>
    <w:rsid w:val="0059218B"/>
    <w:rsid w:val="005A73D6"/>
    <w:rsid w:val="005C1410"/>
    <w:rsid w:val="005C4083"/>
    <w:rsid w:val="005C4C61"/>
    <w:rsid w:val="005D79A5"/>
    <w:rsid w:val="005E16D8"/>
    <w:rsid w:val="0060581B"/>
    <w:rsid w:val="00614F37"/>
    <w:rsid w:val="00616A64"/>
    <w:rsid w:val="0064011D"/>
    <w:rsid w:val="0065525D"/>
    <w:rsid w:val="006A4B90"/>
    <w:rsid w:val="006A6A2E"/>
    <w:rsid w:val="006F125A"/>
    <w:rsid w:val="00717CBE"/>
    <w:rsid w:val="00725C7D"/>
    <w:rsid w:val="0074310E"/>
    <w:rsid w:val="007556FF"/>
    <w:rsid w:val="00781B27"/>
    <w:rsid w:val="007C0BA9"/>
    <w:rsid w:val="007D3538"/>
    <w:rsid w:val="007D6B83"/>
    <w:rsid w:val="007D7CB5"/>
    <w:rsid w:val="007F232C"/>
    <w:rsid w:val="00802AC4"/>
    <w:rsid w:val="00804F21"/>
    <w:rsid w:val="008213FA"/>
    <w:rsid w:val="00827160"/>
    <w:rsid w:val="00861855"/>
    <w:rsid w:val="00865DE4"/>
    <w:rsid w:val="00882EA9"/>
    <w:rsid w:val="0089150A"/>
    <w:rsid w:val="00891612"/>
    <w:rsid w:val="008E363E"/>
    <w:rsid w:val="00905BC0"/>
    <w:rsid w:val="00910FB1"/>
    <w:rsid w:val="00924720"/>
    <w:rsid w:val="00962B79"/>
    <w:rsid w:val="00972F2A"/>
    <w:rsid w:val="009A48CC"/>
    <w:rsid w:val="009B794A"/>
    <w:rsid w:val="009E4DF6"/>
    <w:rsid w:val="009F34D2"/>
    <w:rsid w:val="00A07867"/>
    <w:rsid w:val="00A24DD9"/>
    <w:rsid w:val="00A50D98"/>
    <w:rsid w:val="00A51479"/>
    <w:rsid w:val="00A53DC5"/>
    <w:rsid w:val="00A62B96"/>
    <w:rsid w:val="00A701B5"/>
    <w:rsid w:val="00A718E7"/>
    <w:rsid w:val="00A81911"/>
    <w:rsid w:val="00A9240A"/>
    <w:rsid w:val="00AB1082"/>
    <w:rsid w:val="00AC33B4"/>
    <w:rsid w:val="00AD145D"/>
    <w:rsid w:val="00AF3304"/>
    <w:rsid w:val="00B225C8"/>
    <w:rsid w:val="00B3401E"/>
    <w:rsid w:val="00B36065"/>
    <w:rsid w:val="00B40256"/>
    <w:rsid w:val="00B45B6C"/>
    <w:rsid w:val="00B540F4"/>
    <w:rsid w:val="00B75B01"/>
    <w:rsid w:val="00B91D4D"/>
    <w:rsid w:val="00B942FE"/>
    <w:rsid w:val="00BB4708"/>
    <w:rsid w:val="00BC3942"/>
    <w:rsid w:val="00C00C78"/>
    <w:rsid w:val="00C321DC"/>
    <w:rsid w:val="00C45AAA"/>
    <w:rsid w:val="00C53B2E"/>
    <w:rsid w:val="00C70FFF"/>
    <w:rsid w:val="00C927CA"/>
    <w:rsid w:val="00CB3693"/>
    <w:rsid w:val="00D00119"/>
    <w:rsid w:val="00D074BB"/>
    <w:rsid w:val="00D153C3"/>
    <w:rsid w:val="00D22FB1"/>
    <w:rsid w:val="00D270C2"/>
    <w:rsid w:val="00DB425F"/>
    <w:rsid w:val="00DC65F3"/>
    <w:rsid w:val="00DD7453"/>
    <w:rsid w:val="00DD7E12"/>
    <w:rsid w:val="00DF10FF"/>
    <w:rsid w:val="00DF3D26"/>
    <w:rsid w:val="00E459E0"/>
    <w:rsid w:val="00E6234F"/>
    <w:rsid w:val="00E64AA8"/>
    <w:rsid w:val="00E72042"/>
    <w:rsid w:val="00E74200"/>
    <w:rsid w:val="00E757A5"/>
    <w:rsid w:val="00EA3502"/>
    <w:rsid w:val="00EB3F67"/>
    <w:rsid w:val="00F236E7"/>
    <w:rsid w:val="00F247D0"/>
    <w:rsid w:val="00F3174F"/>
    <w:rsid w:val="00F379C4"/>
    <w:rsid w:val="00F4541A"/>
    <w:rsid w:val="00F514D8"/>
    <w:rsid w:val="00F84462"/>
    <w:rsid w:val="00FC35FD"/>
    <w:rsid w:val="00FD4913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AB5E0"/>
  <w15:chartTrackingRefBased/>
  <w15:docId w15:val="{147DC181-591C-4769-B512-257F0F698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B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55436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5</TotalTime>
  <Pages>7</Pages>
  <Words>1261</Words>
  <Characters>71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ru Sai Suresh</dc:creator>
  <cp:keywords/>
  <dc:description/>
  <cp:lastModifiedBy>Nehru Sai Suresh</cp:lastModifiedBy>
  <cp:revision>133</cp:revision>
  <dcterms:created xsi:type="dcterms:W3CDTF">2021-03-31T03:21:00Z</dcterms:created>
  <dcterms:modified xsi:type="dcterms:W3CDTF">2021-05-05T05:40:00Z</dcterms:modified>
</cp:coreProperties>
</file>